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6F518" w14:textId="77777777" w:rsidR="009C6C68" w:rsidRPr="00314918" w:rsidRDefault="009C6C68" w:rsidP="009C6C68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149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&lt;Research Article&gt;</w:t>
      </w:r>
    </w:p>
    <w:p w14:paraId="2C4553B7" w14:textId="77777777" w:rsidR="009C6C68" w:rsidRPr="006F6679" w:rsidRDefault="009C6C68" w:rsidP="009C6C68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66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rnessing </w:t>
      </w:r>
      <w:r w:rsidRPr="006F66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almonella</w:t>
      </w:r>
      <w:r w:rsidRPr="006F66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a Potent Vaccine Delivery Platform: Targeted HA/NA Epitope Presentation via Alphavirus </w:t>
      </w:r>
      <w:proofErr w:type="spellStart"/>
      <w:r w:rsidRPr="006F6679">
        <w:rPr>
          <w:rFonts w:ascii="Times New Roman" w:hAnsi="Times New Roman" w:cs="Times New Roman"/>
          <w:color w:val="000000" w:themeColor="text1"/>
          <w:sz w:val="24"/>
          <w:szCs w:val="24"/>
        </w:rPr>
        <w:t>RdRp</w:t>
      </w:r>
      <w:proofErr w:type="spellEnd"/>
      <w:r w:rsidRPr="006F6679">
        <w:rPr>
          <w:rFonts w:ascii="Times New Roman" w:hAnsi="Times New Roman" w:cs="Times New Roman"/>
          <w:color w:val="000000" w:themeColor="text1"/>
          <w:sz w:val="24"/>
          <w:szCs w:val="24"/>
        </w:rPr>
        <w:t>-Driven Expression to Boost Immune Efficacy</w:t>
      </w:r>
    </w:p>
    <w:p w14:paraId="7AA95D95" w14:textId="77777777" w:rsidR="009C6C68" w:rsidRPr="006F6679" w:rsidRDefault="009C6C68" w:rsidP="009C6C68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780F9E" w14:textId="77777777" w:rsidR="009C6C68" w:rsidRPr="00314918" w:rsidRDefault="009C6C68" w:rsidP="009C6C68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4918">
        <w:rPr>
          <w:rFonts w:ascii="Times New Roman" w:hAnsi="Times New Roman" w:cs="Times New Roman"/>
          <w:color w:val="000000" w:themeColor="text1"/>
          <w:sz w:val="24"/>
          <w:szCs w:val="24"/>
        </w:rPr>
        <w:t>Jun Kwon</w:t>
      </w:r>
      <w:r w:rsidRPr="0031491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14918">
        <w:rPr>
          <w:rFonts w:ascii="Times New Roman" w:hAnsi="Times New Roman" w:cs="Times New Roman"/>
          <w:color w:val="000000" w:themeColor="text1"/>
          <w:sz w:val="24"/>
          <w:szCs w:val="24"/>
        </w:rPr>
        <w:t>, Amal Senevirathne</w:t>
      </w:r>
      <w:r w:rsidRPr="0031491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14918">
        <w:rPr>
          <w:rFonts w:ascii="Times New Roman" w:hAnsi="Times New Roman" w:cs="Times New Roman"/>
          <w:color w:val="000000" w:themeColor="text1"/>
          <w:sz w:val="24"/>
          <w:szCs w:val="24"/>
        </w:rPr>
        <w:t>, John Hwa Lee*</w:t>
      </w:r>
    </w:p>
    <w:p w14:paraId="6EFC0F37" w14:textId="77777777" w:rsidR="009C6C68" w:rsidRPr="00314918" w:rsidRDefault="009C6C68" w:rsidP="009C6C6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E0A39F" w14:textId="77777777" w:rsidR="009C6C68" w:rsidRPr="00314918" w:rsidRDefault="009C6C68" w:rsidP="009C6C6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F1E14F" w14:textId="77777777" w:rsidR="009C6C68" w:rsidRPr="00314918" w:rsidRDefault="009C6C68" w:rsidP="009C6C68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49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boratory of Veterinary Public Health, College of Veterinary Medicine, Jeonbuk National University, 79 </w:t>
      </w:r>
      <w:proofErr w:type="spellStart"/>
      <w:r w:rsidRPr="00314918">
        <w:rPr>
          <w:rFonts w:ascii="Times New Roman" w:hAnsi="Times New Roman" w:cs="Times New Roman"/>
          <w:color w:val="000000" w:themeColor="text1"/>
          <w:sz w:val="24"/>
          <w:szCs w:val="24"/>
        </w:rPr>
        <w:t>Gobong-ro</w:t>
      </w:r>
      <w:proofErr w:type="spellEnd"/>
      <w:r w:rsidRPr="003149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14918">
        <w:rPr>
          <w:rFonts w:ascii="Times New Roman" w:hAnsi="Times New Roman" w:cs="Times New Roman"/>
          <w:color w:val="000000" w:themeColor="text1"/>
          <w:sz w:val="24"/>
          <w:szCs w:val="24"/>
        </w:rPr>
        <w:t>Iksan</w:t>
      </w:r>
      <w:proofErr w:type="spellEnd"/>
      <w:r w:rsidRPr="003149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54596, </w:t>
      </w:r>
      <w:proofErr w:type="spellStart"/>
      <w:r w:rsidRPr="00314918">
        <w:rPr>
          <w:rFonts w:ascii="Times New Roman" w:hAnsi="Times New Roman" w:cs="Times New Roman"/>
          <w:color w:val="000000" w:themeColor="text1"/>
          <w:sz w:val="24"/>
          <w:szCs w:val="24"/>
        </w:rPr>
        <w:t>Jeollabuk</w:t>
      </w:r>
      <w:proofErr w:type="spellEnd"/>
      <w:r w:rsidRPr="00314918">
        <w:rPr>
          <w:rFonts w:ascii="Times New Roman" w:hAnsi="Times New Roman" w:cs="Times New Roman"/>
          <w:color w:val="000000" w:themeColor="text1"/>
          <w:sz w:val="24"/>
          <w:szCs w:val="24"/>
        </w:rPr>
        <w:t>-do, Republic of Korea</w:t>
      </w:r>
    </w:p>
    <w:p w14:paraId="145D3F4F" w14:textId="77777777" w:rsidR="009C6C68" w:rsidRPr="00314918" w:rsidRDefault="009C6C68" w:rsidP="009C6C6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52889A" w14:textId="77777777" w:rsidR="009C6C68" w:rsidRPr="00314918" w:rsidRDefault="009C6C68" w:rsidP="009C6C6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4918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31491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se </w:t>
      </w:r>
      <w:r w:rsidRPr="00314918">
        <w:rPr>
          <w:rFonts w:ascii="Times New Roman" w:hAnsi="Times New Roman" w:cs="Times New Roman"/>
          <w:color w:val="000000" w:themeColor="text1"/>
          <w:sz w:val="24"/>
          <w:szCs w:val="24"/>
        </w:rPr>
        <w:t>authors equally contributed to this work.</w:t>
      </w:r>
    </w:p>
    <w:p w14:paraId="714F50B0" w14:textId="77777777" w:rsidR="009C6C68" w:rsidRPr="00314918" w:rsidRDefault="009C6C68" w:rsidP="009C6C6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D75A7D" w14:textId="77777777" w:rsidR="009C6C68" w:rsidRPr="00314918" w:rsidRDefault="009C6C68" w:rsidP="009C6C6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4918">
        <w:rPr>
          <w:rFonts w:ascii="Times New Roman" w:hAnsi="Times New Roman" w:cs="Times New Roman"/>
          <w:color w:val="000000" w:themeColor="text1"/>
          <w:sz w:val="24"/>
          <w:szCs w:val="24"/>
        </w:rPr>
        <w:t>*Correspondence</w:t>
      </w:r>
    </w:p>
    <w:p w14:paraId="02B72C47" w14:textId="77777777" w:rsidR="009C6C68" w:rsidRPr="00314918" w:rsidRDefault="009C6C68" w:rsidP="009C6C6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4918">
        <w:rPr>
          <w:rFonts w:ascii="Times New Roman" w:hAnsi="Times New Roman" w:cs="Times New Roman"/>
          <w:color w:val="000000" w:themeColor="text1"/>
          <w:sz w:val="24"/>
          <w:szCs w:val="24"/>
        </w:rPr>
        <w:t>e-mail: johnhlee@jbnu.ac.kr, Tel: +82-63-850-0940</w:t>
      </w:r>
    </w:p>
    <w:p w14:paraId="482A627B" w14:textId="77777777" w:rsidR="009C6C68" w:rsidRPr="00314918" w:rsidRDefault="009C6C68" w:rsidP="009C6C68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149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41458FC7" w14:textId="77777777" w:rsidR="00AC6AA2" w:rsidRPr="00314918" w:rsidRDefault="00AC6AA2" w:rsidP="00AC6AA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1491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31491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. Bacteria, plasmid, and primers used in this study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4729"/>
        <w:gridCol w:w="995"/>
      </w:tblGrid>
      <w:tr w:rsidR="00AC6AA2" w:rsidRPr="00314918" w14:paraId="5260E805" w14:textId="77777777" w:rsidTr="009C5BFA">
        <w:trPr>
          <w:trHeight w:val="294"/>
        </w:trPr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A98DAD" w14:textId="77777777" w:rsidR="00AC6AA2" w:rsidRPr="00CA7B92" w:rsidRDefault="00AC6AA2" w:rsidP="009C5BFA">
            <w:pPr>
              <w:widowControl/>
              <w:wordWrap/>
              <w:adjustRightInd w:val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0"/>
                <w:lang w:eastAsia="ko-KR"/>
              </w:rPr>
            </w:pPr>
            <w:r w:rsidRPr="00CA7B92">
              <w:rPr>
                <w:rFonts w:ascii="Times New Roman" w:eastAsia="SimSun" w:hAnsi="Times New Roman" w:cs="Times New Roman"/>
                <w:bCs/>
                <w:color w:val="000000" w:themeColor="text1"/>
                <w:sz w:val="15"/>
                <w:szCs w:val="15"/>
                <w:lang w:eastAsia="en-US"/>
              </w:rPr>
              <w:t>Bacteria/plasmid</w:t>
            </w:r>
            <w:r w:rsidRPr="00CA7B92"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:lang w:eastAsia="ko-KR"/>
              </w:rPr>
              <w:t>/primers</w:t>
            </w: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17ACEB29" w14:textId="77777777" w:rsidR="00AC6AA2" w:rsidRPr="00CA7B92" w:rsidRDefault="00AC6AA2" w:rsidP="009C5BFA">
            <w:pPr>
              <w:widowControl/>
              <w:wordWrap/>
              <w:adjustRightInd w:val="0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15"/>
                <w:szCs w:val="10"/>
              </w:rPr>
            </w:pPr>
            <w:r w:rsidRPr="00CA7B92">
              <w:rPr>
                <w:rFonts w:ascii="Times New Roman" w:eastAsia="SimSun" w:hAnsi="Times New Roman" w:cs="Times New Roman"/>
                <w:bCs/>
                <w:color w:val="000000" w:themeColor="text1"/>
                <w:sz w:val="15"/>
                <w:szCs w:val="15"/>
                <w:lang w:eastAsia="en-US"/>
              </w:rPr>
              <w:t>Genotypic characteristics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5FC6380B" w14:textId="77777777" w:rsidR="00AC6AA2" w:rsidRPr="00CA7B92" w:rsidRDefault="00AC6AA2" w:rsidP="009C5BFA">
            <w:pPr>
              <w:widowControl/>
              <w:wordWrap/>
              <w:adjustRightInd w:val="0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15"/>
                <w:szCs w:val="10"/>
              </w:rPr>
            </w:pPr>
            <w:r w:rsidRPr="00CA7B92">
              <w:rPr>
                <w:rFonts w:ascii="Times New Roman" w:eastAsia="SimSun" w:hAnsi="Times New Roman" w:cs="Times New Roman"/>
                <w:bCs/>
                <w:color w:val="000000" w:themeColor="text1"/>
                <w:sz w:val="15"/>
                <w:szCs w:val="15"/>
                <w:lang w:eastAsia="en-US"/>
              </w:rPr>
              <w:t>References</w:t>
            </w:r>
          </w:p>
        </w:tc>
      </w:tr>
      <w:tr w:rsidR="00AC6AA2" w:rsidRPr="00314918" w14:paraId="454A5A48" w14:textId="77777777" w:rsidTr="009C5BFA">
        <w:trPr>
          <w:trHeight w:val="229"/>
        </w:trPr>
        <w:tc>
          <w:tcPr>
            <w:tcW w:w="7992" w:type="dxa"/>
            <w:gridSpan w:val="4"/>
            <w:tcBorders>
              <w:top w:val="single" w:sz="4" w:space="0" w:color="auto"/>
            </w:tcBorders>
          </w:tcPr>
          <w:p w14:paraId="6AB1E27A" w14:textId="77777777" w:rsidR="00AC6AA2" w:rsidRPr="00CA7B92" w:rsidRDefault="00AC6AA2" w:rsidP="009C5BFA">
            <w:pPr>
              <w:widowControl/>
              <w:wordWrap/>
              <w:adjustRightInd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5"/>
                <w:szCs w:val="10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eastAsia="en-US"/>
              </w:rPr>
              <w:t>Salmonella</w:t>
            </w: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 xml:space="preserve"> </w:t>
            </w:r>
            <w:r w:rsidRPr="00CA7B92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5"/>
                <w:szCs w:val="15"/>
                <w:lang w:eastAsia="en-US"/>
              </w:rPr>
              <w:t>typhimurium</w:t>
            </w:r>
          </w:p>
        </w:tc>
      </w:tr>
      <w:tr w:rsidR="00AC6AA2" w:rsidRPr="00314918" w14:paraId="6A561D81" w14:textId="77777777" w:rsidTr="009C5BFA">
        <w:tc>
          <w:tcPr>
            <w:tcW w:w="2268" w:type="dxa"/>
            <w:gridSpan w:val="2"/>
          </w:tcPr>
          <w:p w14:paraId="50764E94" w14:textId="77777777" w:rsidR="00AC6AA2" w:rsidRPr="00CA7B92" w:rsidRDefault="00AC6AA2" w:rsidP="009C5BFA">
            <w:pPr>
              <w:widowControl/>
              <w:wordWrap/>
              <w:adjustRightInd w:val="0"/>
              <w:ind w:left="161"/>
              <w:jc w:val="both"/>
              <w:rPr>
                <w:rFonts w:ascii="Times New Roman" w:eastAsia="SimSun" w:hAnsi="Times New Roman" w:cs="Times New Roman"/>
                <w:color w:val="000000" w:themeColor="text1"/>
                <w:sz w:val="15"/>
                <w:szCs w:val="10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JOL2500</w:t>
            </w:r>
          </w:p>
        </w:tc>
        <w:tc>
          <w:tcPr>
            <w:tcW w:w="4729" w:type="dxa"/>
          </w:tcPr>
          <w:p w14:paraId="65B1561C" w14:textId="77777777" w:rsidR="00AC6AA2" w:rsidRPr="00CA7B92" w:rsidRDefault="00AC6AA2" w:rsidP="009C5BFA">
            <w:pPr>
              <w:widowControl/>
              <w:wordWrap/>
              <w:adjustRightInd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5"/>
                <w:szCs w:val="10"/>
                <w:lang w:eastAsia="en-US"/>
              </w:rPr>
            </w:pPr>
            <w:proofErr w:type="spellStart"/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Δ</w:t>
            </w:r>
            <w:r w:rsidRPr="00CA7B92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eastAsia="en-US"/>
              </w:rPr>
              <w:t>lon</w:t>
            </w:r>
            <w:proofErr w:type="spellEnd"/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 xml:space="preserve">, </w:t>
            </w:r>
            <w:proofErr w:type="spellStart"/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Δ</w:t>
            </w:r>
            <w:r w:rsidRPr="00CA7B92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eastAsia="en-US"/>
              </w:rPr>
              <w:t>cpxR</w:t>
            </w:r>
            <w:proofErr w:type="spellEnd"/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 xml:space="preserve">, </w:t>
            </w:r>
            <w:proofErr w:type="spellStart"/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Δ</w:t>
            </w:r>
            <w:r w:rsidRPr="00CA7B92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eastAsia="en-US"/>
              </w:rPr>
              <w:t>sifA</w:t>
            </w:r>
            <w:proofErr w:type="spellEnd"/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 xml:space="preserve">, </w:t>
            </w:r>
            <w:proofErr w:type="spellStart"/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Δ</w:t>
            </w:r>
            <w:r w:rsidRPr="00CA7B92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eastAsia="en-US"/>
              </w:rPr>
              <w:t>asd</w:t>
            </w:r>
            <w:proofErr w:type="spellEnd"/>
          </w:p>
        </w:tc>
        <w:tc>
          <w:tcPr>
            <w:tcW w:w="995" w:type="dxa"/>
          </w:tcPr>
          <w:p w14:paraId="5F4161E9" w14:textId="77777777" w:rsidR="00AC6AA2" w:rsidRPr="00CA7B92" w:rsidRDefault="00AC6AA2" w:rsidP="009C5BFA">
            <w:pPr>
              <w:widowControl/>
              <w:wordWrap/>
              <w:adjustRightInd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5"/>
                <w:szCs w:val="10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Lab stock</w:t>
            </w:r>
          </w:p>
        </w:tc>
      </w:tr>
      <w:tr w:rsidR="00AC6AA2" w:rsidRPr="00314918" w14:paraId="479F0D16" w14:textId="77777777" w:rsidTr="009C5BFA">
        <w:tc>
          <w:tcPr>
            <w:tcW w:w="2268" w:type="dxa"/>
            <w:gridSpan w:val="2"/>
          </w:tcPr>
          <w:p w14:paraId="04B6D35B" w14:textId="77777777" w:rsidR="00AC6AA2" w:rsidRPr="00CA7B92" w:rsidRDefault="00AC6AA2" w:rsidP="009C5BFA">
            <w:pPr>
              <w:widowControl/>
              <w:wordWrap/>
              <w:adjustRightInd w:val="0"/>
              <w:ind w:left="161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0"/>
                <w:lang w:eastAsia="ko-KR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JOL</w:t>
            </w:r>
            <w:r w:rsidRPr="00CA7B9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eastAsia="ko-KR"/>
              </w:rPr>
              <w:t>3143</w:t>
            </w:r>
          </w:p>
        </w:tc>
        <w:tc>
          <w:tcPr>
            <w:tcW w:w="4729" w:type="dxa"/>
          </w:tcPr>
          <w:p w14:paraId="74D6F657" w14:textId="77777777" w:rsidR="00AC6AA2" w:rsidRPr="00CA7B92" w:rsidRDefault="00AC6AA2" w:rsidP="009C5BFA">
            <w:pPr>
              <w:widowControl/>
              <w:wordWrap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0"/>
                <w:lang w:eastAsia="ko-KR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JOL2500 carrying pJHL20</w:t>
            </w:r>
            <w:r w:rsidRPr="00CA7B9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eastAsia="ko-KR"/>
              </w:rPr>
              <w:t>4:</w:t>
            </w: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 xml:space="preserve">H1N1 </w:t>
            </w:r>
            <w:r w:rsidRPr="00CA7B9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eastAsia="ko-KR"/>
              </w:rPr>
              <w:t>epitope</w:t>
            </w:r>
          </w:p>
        </w:tc>
        <w:tc>
          <w:tcPr>
            <w:tcW w:w="995" w:type="dxa"/>
          </w:tcPr>
          <w:p w14:paraId="75B54EDB" w14:textId="77777777" w:rsidR="00AC6AA2" w:rsidRPr="00CA7B92" w:rsidRDefault="00AC6AA2" w:rsidP="009C5BFA">
            <w:pPr>
              <w:widowControl/>
              <w:wordWrap/>
              <w:adjustRightInd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5"/>
                <w:szCs w:val="10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This study</w:t>
            </w:r>
          </w:p>
        </w:tc>
      </w:tr>
      <w:tr w:rsidR="00AC6AA2" w:rsidRPr="00314918" w14:paraId="31BA5AC6" w14:textId="77777777" w:rsidTr="009C5BFA">
        <w:tc>
          <w:tcPr>
            <w:tcW w:w="7992" w:type="dxa"/>
            <w:gridSpan w:val="4"/>
          </w:tcPr>
          <w:p w14:paraId="3BC5E3A1" w14:textId="77777777" w:rsidR="00AC6AA2" w:rsidRPr="00CA7B92" w:rsidRDefault="00AC6AA2" w:rsidP="009C5BFA">
            <w:pPr>
              <w:widowControl/>
              <w:wordWrap/>
              <w:adjustRightInd w:val="0"/>
              <w:jc w:val="both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0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eastAsia="en-US"/>
              </w:rPr>
              <w:t>Escherichia coli</w:t>
            </w:r>
          </w:p>
        </w:tc>
      </w:tr>
      <w:tr w:rsidR="00AC6AA2" w:rsidRPr="00314918" w14:paraId="26866636" w14:textId="77777777" w:rsidTr="009C5BFA">
        <w:tc>
          <w:tcPr>
            <w:tcW w:w="2268" w:type="dxa"/>
            <w:gridSpan w:val="2"/>
          </w:tcPr>
          <w:p w14:paraId="55393C1D" w14:textId="77777777" w:rsidR="00AC6AA2" w:rsidRPr="00CA7B92" w:rsidRDefault="00AC6AA2" w:rsidP="009C5BFA">
            <w:pPr>
              <w:widowControl/>
              <w:wordWrap/>
              <w:adjustRightInd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5"/>
                <w:szCs w:val="10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eastAsia="en-US"/>
              </w:rPr>
              <w:t>Escherichia coli</w:t>
            </w: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 xml:space="preserve"> 232</w:t>
            </w:r>
          </w:p>
        </w:tc>
        <w:tc>
          <w:tcPr>
            <w:tcW w:w="4729" w:type="dxa"/>
          </w:tcPr>
          <w:p w14:paraId="0FC40ABE" w14:textId="77777777" w:rsidR="00AC6AA2" w:rsidRPr="00CA7B92" w:rsidRDefault="00AC6AA2" w:rsidP="009C5BFA">
            <w:pPr>
              <w:widowControl/>
              <w:wordWrap/>
              <w:adjustRightInd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5"/>
                <w:szCs w:val="10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F- λ- φ80Δ(</w:t>
            </w:r>
            <w:proofErr w:type="spellStart"/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lacZYA-argF</w:t>
            </w:r>
            <w:proofErr w:type="spellEnd"/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 xml:space="preserve">) endA1 recA1 hadR17 </w:t>
            </w:r>
            <w:proofErr w:type="spellStart"/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deoR</w:t>
            </w:r>
            <w:proofErr w:type="spellEnd"/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 xml:space="preserve"> thi-1 glnV44 gyrA96 relA1 ΔasdA4</w:t>
            </w:r>
          </w:p>
        </w:tc>
        <w:tc>
          <w:tcPr>
            <w:tcW w:w="995" w:type="dxa"/>
          </w:tcPr>
          <w:p w14:paraId="6EDCC535" w14:textId="77777777" w:rsidR="00AC6AA2" w:rsidRPr="00CA7B92" w:rsidRDefault="00AC6AA2" w:rsidP="009C5BFA">
            <w:pPr>
              <w:widowControl/>
              <w:wordWrap/>
              <w:adjustRightInd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5"/>
                <w:szCs w:val="10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Lab stock</w:t>
            </w:r>
          </w:p>
        </w:tc>
      </w:tr>
      <w:tr w:rsidR="00AC6AA2" w:rsidRPr="00314918" w14:paraId="777D5982" w14:textId="77777777" w:rsidTr="009C5BFA">
        <w:tc>
          <w:tcPr>
            <w:tcW w:w="2268" w:type="dxa"/>
            <w:gridSpan w:val="2"/>
          </w:tcPr>
          <w:p w14:paraId="0D0BE516" w14:textId="77777777" w:rsidR="00AC6AA2" w:rsidRPr="00CA7B92" w:rsidRDefault="00AC6AA2" w:rsidP="009C5BFA">
            <w:pPr>
              <w:widowControl/>
              <w:wordWrap/>
              <w:adjustRightInd w:val="0"/>
              <w:ind w:left="178"/>
              <w:jc w:val="both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JOL</w:t>
            </w:r>
            <w:r w:rsidRPr="00CA7B9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eastAsia="ko-KR"/>
              </w:rPr>
              <w:t>3141</w:t>
            </w:r>
          </w:p>
        </w:tc>
        <w:tc>
          <w:tcPr>
            <w:tcW w:w="4729" w:type="dxa"/>
          </w:tcPr>
          <w:p w14:paraId="1C602AB3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eastAsia="ko-KR"/>
              </w:rPr>
            </w:pPr>
            <w:r w:rsidRPr="00CA7B92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eastAsia="en-US"/>
              </w:rPr>
              <w:t>Escherichia coli</w:t>
            </w: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 xml:space="preserve"> </w:t>
            </w:r>
            <w:r w:rsidRPr="00CA7B9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eastAsia="ko-KR"/>
              </w:rPr>
              <w:t>232 carrying pJHL204:H1N1 epitope</w:t>
            </w:r>
          </w:p>
        </w:tc>
        <w:tc>
          <w:tcPr>
            <w:tcW w:w="995" w:type="dxa"/>
          </w:tcPr>
          <w:p w14:paraId="3052E73A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This study</w:t>
            </w:r>
          </w:p>
        </w:tc>
      </w:tr>
      <w:tr w:rsidR="00AC6AA2" w:rsidRPr="00314918" w14:paraId="0AFB6155" w14:textId="77777777" w:rsidTr="009C5BF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2"/>
        </w:trPr>
        <w:tc>
          <w:tcPr>
            <w:tcW w:w="7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DFCE55" w14:textId="77777777" w:rsidR="00AC6AA2" w:rsidRPr="00CA7B92" w:rsidRDefault="00AC6AA2" w:rsidP="009C5BFA">
            <w:pPr>
              <w:widowControl/>
              <w:wordWrap/>
              <w:adjustRightInd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5"/>
                <w:szCs w:val="10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Plasmid</w:t>
            </w:r>
          </w:p>
        </w:tc>
      </w:tr>
      <w:tr w:rsidR="00AC6AA2" w:rsidRPr="00314918" w14:paraId="03D638D5" w14:textId="77777777" w:rsidTr="009C5BFA">
        <w:tc>
          <w:tcPr>
            <w:tcW w:w="2268" w:type="dxa"/>
            <w:gridSpan w:val="2"/>
          </w:tcPr>
          <w:p w14:paraId="68D1B42C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jc w:val="both"/>
              <w:rPr>
                <w:rFonts w:ascii="Times New Roman" w:eastAsia="SimSun" w:hAnsi="Times New Roman" w:cs="Times New Roman"/>
                <w:color w:val="000000" w:themeColor="text1"/>
                <w:sz w:val="15"/>
                <w:szCs w:val="10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pJHL204</w:t>
            </w:r>
          </w:p>
        </w:tc>
        <w:tc>
          <w:tcPr>
            <w:tcW w:w="4729" w:type="dxa"/>
          </w:tcPr>
          <w:p w14:paraId="4FF9E1F6" w14:textId="77777777" w:rsidR="00AC6AA2" w:rsidRPr="00CA7B92" w:rsidRDefault="00AC6AA2" w:rsidP="009C5BFA">
            <w:pPr>
              <w:widowControl/>
              <w:wordWrap/>
              <w:adjustRightInd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5"/>
                <w:szCs w:val="10"/>
                <w:lang w:eastAsia="en-US"/>
              </w:rPr>
            </w:pPr>
            <w:proofErr w:type="spellStart"/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asd</w:t>
            </w:r>
            <w:proofErr w:type="spellEnd"/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 xml:space="preserve">+, CMV promoter, SV40 promoter, pBR322 </w:t>
            </w:r>
            <w:proofErr w:type="spellStart"/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ori</w:t>
            </w:r>
            <w:proofErr w:type="spellEnd"/>
          </w:p>
        </w:tc>
        <w:tc>
          <w:tcPr>
            <w:tcW w:w="995" w:type="dxa"/>
          </w:tcPr>
          <w:p w14:paraId="405E7C60" w14:textId="77777777" w:rsidR="00AC6AA2" w:rsidRPr="00CA7B92" w:rsidRDefault="00AC6AA2" w:rsidP="009C5BFA">
            <w:pPr>
              <w:widowControl/>
              <w:wordWrap/>
              <w:adjustRightInd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5"/>
                <w:szCs w:val="10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Lab stock</w:t>
            </w:r>
          </w:p>
        </w:tc>
      </w:tr>
      <w:tr w:rsidR="00AC6AA2" w:rsidRPr="00314918" w14:paraId="16B4F2E0" w14:textId="77777777" w:rsidTr="009C5BFA">
        <w:tc>
          <w:tcPr>
            <w:tcW w:w="2268" w:type="dxa"/>
            <w:gridSpan w:val="2"/>
          </w:tcPr>
          <w:p w14:paraId="4C4F0192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eastAsia="ko-KR"/>
              </w:rPr>
            </w:pPr>
            <w:r w:rsidRPr="00CA7B9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eastAsia="ko-KR"/>
              </w:rPr>
              <w:t>Primers</w:t>
            </w:r>
          </w:p>
        </w:tc>
        <w:tc>
          <w:tcPr>
            <w:tcW w:w="4729" w:type="dxa"/>
          </w:tcPr>
          <w:p w14:paraId="0DFC0EBD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995" w:type="dxa"/>
          </w:tcPr>
          <w:p w14:paraId="19CE3431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</w:p>
        </w:tc>
      </w:tr>
      <w:tr w:rsidR="00AC6AA2" w:rsidRPr="00314918" w14:paraId="7F04293E" w14:textId="77777777" w:rsidTr="009C5BFA">
        <w:tc>
          <w:tcPr>
            <w:tcW w:w="1276" w:type="dxa"/>
          </w:tcPr>
          <w:p w14:paraId="36D64242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5"/>
                <w:szCs w:val="15"/>
                <w:lang w:eastAsia="en-US"/>
              </w:rPr>
              <w:t>TNF-α</w:t>
            </w:r>
          </w:p>
        </w:tc>
        <w:tc>
          <w:tcPr>
            <w:tcW w:w="992" w:type="dxa"/>
          </w:tcPr>
          <w:p w14:paraId="54B8B15F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Sense</w:t>
            </w:r>
          </w:p>
        </w:tc>
        <w:tc>
          <w:tcPr>
            <w:tcW w:w="4729" w:type="dxa"/>
          </w:tcPr>
          <w:p w14:paraId="4C7969B8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CATCTTCTCAAAATTCGAGTGACAA</w:t>
            </w:r>
          </w:p>
        </w:tc>
        <w:tc>
          <w:tcPr>
            <w:tcW w:w="995" w:type="dxa"/>
          </w:tcPr>
          <w:p w14:paraId="68D99A5F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</w:p>
        </w:tc>
      </w:tr>
      <w:tr w:rsidR="00AC6AA2" w:rsidRPr="00314918" w14:paraId="1C0ED475" w14:textId="77777777" w:rsidTr="009C5BFA">
        <w:tc>
          <w:tcPr>
            <w:tcW w:w="1276" w:type="dxa"/>
          </w:tcPr>
          <w:p w14:paraId="5DAF1D97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  </w:t>
            </w:r>
          </w:p>
        </w:tc>
        <w:tc>
          <w:tcPr>
            <w:tcW w:w="992" w:type="dxa"/>
          </w:tcPr>
          <w:p w14:paraId="220F239E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Antisense</w:t>
            </w:r>
          </w:p>
        </w:tc>
        <w:tc>
          <w:tcPr>
            <w:tcW w:w="4729" w:type="dxa"/>
          </w:tcPr>
          <w:p w14:paraId="39D61E3E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TGGGAGTAGACAAGGTACAACCC</w:t>
            </w:r>
          </w:p>
        </w:tc>
        <w:tc>
          <w:tcPr>
            <w:tcW w:w="995" w:type="dxa"/>
          </w:tcPr>
          <w:p w14:paraId="6653130D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</w:p>
        </w:tc>
      </w:tr>
      <w:tr w:rsidR="00AC6AA2" w:rsidRPr="00314918" w14:paraId="6612AD3E" w14:textId="77777777" w:rsidTr="009C5BFA">
        <w:tc>
          <w:tcPr>
            <w:tcW w:w="1276" w:type="dxa"/>
          </w:tcPr>
          <w:p w14:paraId="7FF95435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5"/>
                <w:szCs w:val="15"/>
                <w:lang w:eastAsia="en-US"/>
              </w:rPr>
              <w:t>IFN-γ</w:t>
            </w:r>
          </w:p>
        </w:tc>
        <w:tc>
          <w:tcPr>
            <w:tcW w:w="992" w:type="dxa"/>
          </w:tcPr>
          <w:p w14:paraId="1B206EF1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Sense</w:t>
            </w:r>
          </w:p>
        </w:tc>
        <w:tc>
          <w:tcPr>
            <w:tcW w:w="4729" w:type="dxa"/>
          </w:tcPr>
          <w:p w14:paraId="464CC66D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TCAAGTGGCATAGATGTGGAAGAA</w:t>
            </w:r>
          </w:p>
        </w:tc>
        <w:tc>
          <w:tcPr>
            <w:tcW w:w="995" w:type="dxa"/>
          </w:tcPr>
          <w:p w14:paraId="0A652A41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</w:p>
        </w:tc>
      </w:tr>
      <w:tr w:rsidR="00AC6AA2" w:rsidRPr="00314918" w14:paraId="07F0AC7D" w14:textId="77777777" w:rsidTr="009C5BFA">
        <w:tc>
          <w:tcPr>
            <w:tcW w:w="1276" w:type="dxa"/>
          </w:tcPr>
          <w:p w14:paraId="758D151D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992" w:type="dxa"/>
          </w:tcPr>
          <w:p w14:paraId="406FE176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Antisense</w:t>
            </w:r>
          </w:p>
        </w:tc>
        <w:tc>
          <w:tcPr>
            <w:tcW w:w="4729" w:type="dxa"/>
          </w:tcPr>
          <w:p w14:paraId="1F294350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TGGCTCTGCAGGATTTTCATG</w:t>
            </w:r>
          </w:p>
        </w:tc>
        <w:tc>
          <w:tcPr>
            <w:tcW w:w="995" w:type="dxa"/>
          </w:tcPr>
          <w:p w14:paraId="0D080691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</w:p>
        </w:tc>
      </w:tr>
      <w:tr w:rsidR="00AC6AA2" w:rsidRPr="00314918" w14:paraId="1A6022B8" w14:textId="77777777" w:rsidTr="009C5BFA">
        <w:tc>
          <w:tcPr>
            <w:tcW w:w="1276" w:type="dxa"/>
          </w:tcPr>
          <w:p w14:paraId="3715F9A6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5"/>
                <w:szCs w:val="15"/>
                <w:lang w:eastAsia="en-US"/>
              </w:rPr>
              <w:t>IL-10</w:t>
            </w:r>
          </w:p>
        </w:tc>
        <w:tc>
          <w:tcPr>
            <w:tcW w:w="992" w:type="dxa"/>
          </w:tcPr>
          <w:p w14:paraId="61171EA8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Sense</w:t>
            </w:r>
          </w:p>
        </w:tc>
        <w:tc>
          <w:tcPr>
            <w:tcW w:w="4729" w:type="dxa"/>
          </w:tcPr>
          <w:p w14:paraId="4F000C90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CCTGAGCAGGATGGAGAATTACA</w:t>
            </w:r>
          </w:p>
        </w:tc>
        <w:tc>
          <w:tcPr>
            <w:tcW w:w="995" w:type="dxa"/>
          </w:tcPr>
          <w:p w14:paraId="4FEEE1FA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</w:p>
        </w:tc>
      </w:tr>
      <w:tr w:rsidR="00AC6AA2" w:rsidRPr="00314918" w14:paraId="58FDDAD3" w14:textId="77777777" w:rsidTr="009C5BFA">
        <w:tc>
          <w:tcPr>
            <w:tcW w:w="1276" w:type="dxa"/>
          </w:tcPr>
          <w:p w14:paraId="752099B9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992" w:type="dxa"/>
          </w:tcPr>
          <w:p w14:paraId="7EB646D7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Antisense</w:t>
            </w:r>
          </w:p>
        </w:tc>
        <w:tc>
          <w:tcPr>
            <w:tcW w:w="4729" w:type="dxa"/>
          </w:tcPr>
          <w:p w14:paraId="31C89108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TCCAGAACATGCCGCAGAG</w:t>
            </w:r>
          </w:p>
        </w:tc>
        <w:tc>
          <w:tcPr>
            <w:tcW w:w="995" w:type="dxa"/>
          </w:tcPr>
          <w:p w14:paraId="76709B2C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</w:p>
        </w:tc>
      </w:tr>
      <w:tr w:rsidR="00AC6AA2" w:rsidRPr="00314918" w14:paraId="6C2AE2B1" w14:textId="77777777" w:rsidTr="009C5BFA">
        <w:tc>
          <w:tcPr>
            <w:tcW w:w="1276" w:type="dxa"/>
          </w:tcPr>
          <w:p w14:paraId="1DC0A39A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5"/>
                <w:szCs w:val="15"/>
                <w:lang w:eastAsia="en-US"/>
              </w:rPr>
              <w:t>IL-</w:t>
            </w:r>
            <w:r w:rsidRPr="00CA7B92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ko-KR"/>
              </w:rPr>
              <w:t>6</w:t>
            </w:r>
          </w:p>
        </w:tc>
        <w:tc>
          <w:tcPr>
            <w:tcW w:w="992" w:type="dxa"/>
          </w:tcPr>
          <w:p w14:paraId="02510159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Sense</w:t>
            </w:r>
          </w:p>
        </w:tc>
        <w:tc>
          <w:tcPr>
            <w:tcW w:w="4729" w:type="dxa"/>
          </w:tcPr>
          <w:p w14:paraId="78AD61DC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eastAsia="ko-KR"/>
              </w:rPr>
              <w:t>GGAGGCTTAATTACACATGTT</w:t>
            </w:r>
          </w:p>
        </w:tc>
        <w:tc>
          <w:tcPr>
            <w:tcW w:w="995" w:type="dxa"/>
          </w:tcPr>
          <w:p w14:paraId="2E902D69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</w:p>
        </w:tc>
      </w:tr>
      <w:tr w:rsidR="00AC6AA2" w:rsidRPr="00314918" w14:paraId="18FA080E" w14:textId="77777777" w:rsidTr="009C5BFA">
        <w:tc>
          <w:tcPr>
            <w:tcW w:w="1276" w:type="dxa"/>
          </w:tcPr>
          <w:p w14:paraId="4447A06E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992" w:type="dxa"/>
          </w:tcPr>
          <w:p w14:paraId="0AE266D1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Antisense</w:t>
            </w:r>
          </w:p>
        </w:tc>
        <w:tc>
          <w:tcPr>
            <w:tcW w:w="4729" w:type="dxa"/>
          </w:tcPr>
          <w:p w14:paraId="2A8F2503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eastAsia="ko-KR"/>
              </w:rPr>
              <w:t>TGATTTCAAGATGAATTGGAT</w:t>
            </w:r>
          </w:p>
        </w:tc>
        <w:tc>
          <w:tcPr>
            <w:tcW w:w="995" w:type="dxa"/>
          </w:tcPr>
          <w:p w14:paraId="508BA9B3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</w:p>
        </w:tc>
      </w:tr>
      <w:tr w:rsidR="00AC6AA2" w:rsidRPr="00314918" w14:paraId="188D4AC9" w14:textId="77777777" w:rsidTr="009C5BFA">
        <w:tc>
          <w:tcPr>
            <w:tcW w:w="1276" w:type="dxa"/>
          </w:tcPr>
          <w:p w14:paraId="4B13B443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5"/>
                <w:szCs w:val="15"/>
                <w:lang w:eastAsia="en-US"/>
              </w:rPr>
              <w:t>IL-17</w:t>
            </w:r>
          </w:p>
        </w:tc>
        <w:tc>
          <w:tcPr>
            <w:tcW w:w="992" w:type="dxa"/>
          </w:tcPr>
          <w:p w14:paraId="4DF74A80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Sense</w:t>
            </w:r>
          </w:p>
        </w:tc>
        <w:tc>
          <w:tcPr>
            <w:tcW w:w="4729" w:type="dxa"/>
          </w:tcPr>
          <w:p w14:paraId="22F1FA60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ACCGCAATGAAGACCCTGAT</w:t>
            </w:r>
          </w:p>
        </w:tc>
        <w:tc>
          <w:tcPr>
            <w:tcW w:w="995" w:type="dxa"/>
          </w:tcPr>
          <w:p w14:paraId="381F019A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</w:p>
        </w:tc>
      </w:tr>
      <w:tr w:rsidR="00AC6AA2" w:rsidRPr="00314918" w14:paraId="26FA36FB" w14:textId="77777777" w:rsidTr="009C5BFA">
        <w:tc>
          <w:tcPr>
            <w:tcW w:w="1276" w:type="dxa"/>
          </w:tcPr>
          <w:p w14:paraId="7F7AD2B0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992" w:type="dxa"/>
          </w:tcPr>
          <w:p w14:paraId="25F1A9B1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Antisense</w:t>
            </w:r>
          </w:p>
        </w:tc>
        <w:tc>
          <w:tcPr>
            <w:tcW w:w="4729" w:type="dxa"/>
          </w:tcPr>
          <w:p w14:paraId="4307B99A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TCCCTCCGCATTGACACA</w:t>
            </w:r>
          </w:p>
        </w:tc>
        <w:tc>
          <w:tcPr>
            <w:tcW w:w="995" w:type="dxa"/>
          </w:tcPr>
          <w:p w14:paraId="1A681BAB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</w:p>
        </w:tc>
      </w:tr>
      <w:tr w:rsidR="00AC6AA2" w:rsidRPr="00314918" w14:paraId="6DFB6F33" w14:textId="77777777" w:rsidTr="009C5BFA">
        <w:tc>
          <w:tcPr>
            <w:tcW w:w="1276" w:type="dxa"/>
          </w:tcPr>
          <w:p w14:paraId="681BF613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ko-KR"/>
              </w:rPr>
              <w:t>IL-1β</w:t>
            </w:r>
          </w:p>
        </w:tc>
        <w:tc>
          <w:tcPr>
            <w:tcW w:w="992" w:type="dxa"/>
          </w:tcPr>
          <w:p w14:paraId="13BC2E44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Sense</w:t>
            </w:r>
          </w:p>
        </w:tc>
        <w:tc>
          <w:tcPr>
            <w:tcW w:w="4729" w:type="dxa"/>
          </w:tcPr>
          <w:p w14:paraId="3547A7BE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TTCACCATGGAATCCGTGTC</w:t>
            </w:r>
          </w:p>
        </w:tc>
        <w:tc>
          <w:tcPr>
            <w:tcW w:w="995" w:type="dxa"/>
          </w:tcPr>
          <w:p w14:paraId="18FAF0FA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</w:p>
        </w:tc>
      </w:tr>
      <w:tr w:rsidR="00AC6AA2" w:rsidRPr="00314918" w14:paraId="5BC5988A" w14:textId="77777777" w:rsidTr="009C5BFA">
        <w:tc>
          <w:tcPr>
            <w:tcW w:w="1276" w:type="dxa"/>
          </w:tcPr>
          <w:p w14:paraId="61E5E333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992" w:type="dxa"/>
          </w:tcPr>
          <w:p w14:paraId="4B49F61E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Antisense</w:t>
            </w:r>
          </w:p>
        </w:tc>
        <w:tc>
          <w:tcPr>
            <w:tcW w:w="4729" w:type="dxa"/>
          </w:tcPr>
          <w:p w14:paraId="6F73A786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GTCTTGGCCGAGGACTAAGG</w:t>
            </w:r>
          </w:p>
        </w:tc>
        <w:tc>
          <w:tcPr>
            <w:tcW w:w="995" w:type="dxa"/>
          </w:tcPr>
          <w:p w14:paraId="42EEBC96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</w:p>
        </w:tc>
      </w:tr>
      <w:tr w:rsidR="00AC6AA2" w:rsidRPr="00314918" w14:paraId="1A4AA16E" w14:textId="77777777" w:rsidTr="009C5BFA">
        <w:tc>
          <w:tcPr>
            <w:tcW w:w="1276" w:type="dxa"/>
          </w:tcPr>
          <w:p w14:paraId="4679BC00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eastAsia="en-US"/>
              </w:rPr>
              <w:t>β-actin</w:t>
            </w:r>
          </w:p>
        </w:tc>
        <w:tc>
          <w:tcPr>
            <w:tcW w:w="992" w:type="dxa"/>
          </w:tcPr>
          <w:p w14:paraId="472E2BFC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Sense</w:t>
            </w:r>
          </w:p>
        </w:tc>
        <w:tc>
          <w:tcPr>
            <w:tcW w:w="4729" w:type="dxa"/>
          </w:tcPr>
          <w:p w14:paraId="515A302C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AGAGGGAAATCGTGCGTGAC</w:t>
            </w:r>
          </w:p>
        </w:tc>
        <w:tc>
          <w:tcPr>
            <w:tcW w:w="995" w:type="dxa"/>
          </w:tcPr>
          <w:p w14:paraId="0BF6E8B8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</w:p>
        </w:tc>
      </w:tr>
      <w:tr w:rsidR="00AC6AA2" w:rsidRPr="00314918" w14:paraId="207E9410" w14:textId="77777777" w:rsidTr="009C5BFA">
        <w:tc>
          <w:tcPr>
            <w:tcW w:w="1276" w:type="dxa"/>
          </w:tcPr>
          <w:p w14:paraId="3C1FB07C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992" w:type="dxa"/>
          </w:tcPr>
          <w:p w14:paraId="26C24F61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Antisense</w:t>
            </w:r>
          </w:p>
        </w:tc>
        <w:tc>
          <w:tcPr>
            <w:tcW w:w="4729" w:type="dxa"/>
          </w:tcPr>
          <w:p w14:paraId="076BF6E9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CAATAGTGATGACCTGGCCG</w:t>
            </w:r>
          </w:p>
        </w:tc>
        <w:tc>
          <w:tcPr>
            <w:tcW w:w="995" w:type="dxa"/>
          </w:tcPr>
          <w:p w14:paraId="53EC04BC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</w:p>
        </w:tc>
      </w:tr>
      <w:tr w:rsidR="00AC6AA2" w:rsidRPr="00314918" w14:paraId="1525290A" w14:textId="77777777" w:rsidTr="009C5BFA">
        <w:tc>
          <w:tcPr>
            <w:tcW w:w="1276" w:type="dxa"/>
          </w:tcPr>
          <w:p w14:paraId="3302F5A4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eastAsia="ko-KR"/>
              </w:rPr>
              <w:t>H1N1 epitope</w:t>
            </w:r>
          </w:p>
        </w:tc>
        <w:tc>
          <w:tcPr>
            <w:tcW w:w="992" w:type="dxa"/>
          </w:tcPr>
          <w:p w14:paraId="13966787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Sense</w:t>
            </w:r>
          </w:p>
        </w:tc>
        <w:tc>
          <w:tcPr>
            <w:tcW w:w="4729" w:type="dxa"/>
          </w:tcPr>
          <w:p w14:paraId="0C0E5C72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TGAGGATCGTTTCGC GGGCCC GCCGCCACCATGTATAGCG</w:t>
            </w:r>
          </w:p>
        </w:tc>
        <w:tc>
          <w:tcPr>
            <w:tcW w:w="995" w:type="dxa"/>
          </w:tcPr>
          <w:p w14:paraId="1DFD2FF2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</w:p>
        </w:tc>
      </w:tr>
      <w:tr w:rsidR="00AC6AA2" w:rsidRPr="00314918" w14:paraId="43A0E851" w14:textId="77777777" w:rsidTr="009C5BFA">
        <w:tc>
          <w:tcPr>
            <w:tcW w:w="1276" w:type="dxa"/>
          </w:tcPr>
          <w:p w14:paraId="4DA41B1B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992" w:type="dxa"/>
          </w:tcPr>
          <w:p w14:paraId="2BB0B6AC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Antisense</w:t>
            </w:r>
          </w:p>
        </w:tc>
        <w:tc>
          <w:tcPr>
            <w:tcW w:w="4729" w:type="dxa"/>
          </w:tcPr>
          <w:p w14:paraId="355CB27C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AAGGCGCGCCTGATCA GGGCCC TTACAGAAAGGTGCTCAGC</w:t>
            </w:r>
          </w:p>
        </w:tc>
        <w:tc>
          <w:tcPr>
            <w:tcW w:w="995" w:type="dxa"/>
          </w:tcPr>
          <w:p w14:paraId="40381C42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</w:p>
        </w:tc>
      </w:tr>
      <w:tr w:rsidR="00AC6AA2" w:rsidRPr="00314918" w14:paraId="7A1AAD5C" w14:textId="77777777" w:rsidTr="009C5BFA">
        <w:tc>
          <w:tcPr>
            <w:tcW w:w="1276" w:type="dxa"/>
            <w:tcBorders>
              <w:bottom w:val="single" w:sz="4" w:space="0" w:color="auto"/>
            </w:tcBorders>
          </w:tcPr>
          <w:p w14:paraId="0EFD4B30" w14:textId="77777777" w:rsidR="00AC6AA2" w:rsidRPr="00CA7B92" w:rsidRDefault="00AC6AA2" w:rsidP="009C5BFA">
            <w:pPr>
              <w:widowControl/>
              <w:wordWrap/>
              <w:adjustRightInd w:val="0"/>
              <w:ind w:left="161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A7B9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eastAsia="ko-KR"/>
              </w:rPr>
              <w:t>H1N1 epitope</w:t>
            </w:r>
            <w:r w:rsidRPr="00CA7B9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A7B9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eastAsia="ko-KR"/>
              </w:rPr>
              <w:t>Flag ta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3A2929" w14:textId="77777777" w:rsidR="00AC6AA2" w:rsidRPr="00CA7B92" w:rsidRDefault="00AC6AA2" w:rsidP="009C5BFA">
            <w:pPr>
              <w:widowControl/>
              <w:wordWrap/>
              <w:adjustRightInd w:val="0"/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Antisense</w:t>
            </w:r>
          </w:p>
        </w:tc>
        <w:tc>
          <w:tcPr>
            <w:tcW w:w="4729" w:type="dxa"/>
            <w:tcBorders>
              <w:bottom w:val="single" w:sz="4" w:space="0" w:color="auto"/>
            </w:tcBorders>
          </w:tcPr>
          <w:p w14:paraId="2049D0A1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AAGGCGCGCCTGATCA</w:t>
            </w:r>
            <w:r w:rsidRPr="00CA7B9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eastAsia="ko-KR"/>
              </w:rPr>
              <w:t xml:space="preserve"> </w:t>
            </w: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GGGCCC</w:t>
            </w:r>
            <w:r w:rsidRPr="00CA7B9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eastAsia="ko-KR"/>
              </w:rPr>
              <w:t xml:space="preserve"> </w:t>
            </w:r>
            <w:r w:rsidRPr="00CA7B9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  <w:t>TTACTTGTCGTCATCGTCTTTGTAGTCCAGAAAGGTGCTCAGC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4AD575F2" w14:textId="77777777" w:rsidR="00AC6AA2" w:rsidRPr="00CA7B92" w:rsidRDefault="00AC6AA2" w:rsidP="009C5BFA">
            <w:pPr>
              <w:widowControl/>
              <w:wordWrap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eastAsia="en-US"/>
              </w:rPr>
            </w:pPr>
          </w:p>
        </w:tc>
      </w:tr>
    </w:tbl>
    <w:p w14:paraId="6C79AA90" w14:textId="77777777" w:rsidR="00AC6AA2" w:rsidRDefault="00AC6AA2" w:rsidP="00AC6AA2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br w:type="page"/>
      </w:r>
    </w:p>
    <w:p w14:paraId="6B99795D" w14:textId="77777777" w:rsidR="00AC6AA2" w:rsidRDefault="00AC6AA2" w:rsidP="009C6C68">
      <w:pPr>
        <w:spacing w:line="480" w:lineRule="auto"/>
        <w:rPr>
          <w:rFonts w:ascii="Times New Roman" w:hAnsi="Times New Roman" w:cs="Times New Roman"/>
          <w:b/>
          <w:szCs w:val="20"/>
        </w:rPr>
      </w:pPr>
    </w:p>
    <w:p w14:paraId="24B42BE3" w14:textId="4B8FED90" w:rsidR="009C6C68" w:rsidRDefault="00FC78E8" w:rsidP="009C6C68">
      <w:pPr>
        <w:spacing w:line="480" w:lineRule="auto"/>
        <w:rPr>
          <w:rFonts w:ascii="Times New Roman" w:hAnsi="Times New Roman" w:cs="Times New Roman"/>
          <w:b/>
          <w:szCs w:val="20"/>
        </w:rPr>
      </w:pPr>
      <w:r>
        <w:rPr>
          <w:noProof/>
        </w:rPr>
        <w:drawing>
          <wp:inline distT="0" distB="0" distL="0" distR="0" wp14:anchorId="4DBD611C" wp14:editId="63A3F9E4">
            <wp:extent cx="4733925" cy="3390900"/>
            <wp:effectExtent l="0" t="0" r="9525" b="0"/>
            <wp:docPr id="1064645221" name="그림 6" descr="텍스트, 도표, 스크린샷, 지도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645221" name="그림 6" descr="텍스트, 도표, 스크린샷, 지도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046B3F" w14:textId="30931129" w:rsidR="009C6C68" w:rsidRPr="00597CAF" w:rsidRDefault="009C6C68" w:rsidP="009C6C68">
      <w:pPr>
        <w:spacing w:line="480" w:lineRule="auto"/>
        <w:rPr>
          <w:rFonts w:ascii="Times New Roman" w:hAnsi="Times New Roman" w:cs="Times New Roman"/>
          <w:bCs/>
          <w:szCs w:val="20"/>
        </w:rPr>
      </w:pPr>
      <w:r>
        <w:rPr>
          <w:rFonts w:ascii="Times New Roman" w:hAnsi="Times New Roman" w:cs="Times New Roman" w:hint="eastAsia"/>
          <w:b/>
          <w:szCs w:val="20"/>
        </w:rPr>
        <w:t xml:space="preserve">Figure S1. </w:t>
      </w:r>
      <w:r w:rsidRPr="008E79B7">
        <w:rPr>
          <w:rFonts w:ascii="Times New Roman" w:hAnsi="Times New Roman" w:cs="Times New Roman" w:hint="eastAsia"/>
          <w:b/>
          <w:szCs w:val="20"/>
        </w:rPr>
        <w:t xml:space="preserve">Gating </w:t>
      </w:r>
      <w:r w:rsidRPr="008E79B7">
        <w:rPr>
          <w:rFonts w:ascii="Times New Roman" w:hAnsi="Times New Roman" w:cs="Times New Roman"/>
          <w:b/>
          <w:szCs w:val="20"/>
        </w:rPr>
        <w:t>strategy for T cell</w:t>
      </w:r>
      <w:r w:rsidRPr="008E79B7">
        <w:rPr>
          <w:rFonts w:ascii="Times New Roman" w:hAnsi="Times New Roman" w:cs="Times New Roman" w:hint="eastAsia"/>
          <w:b/>
          <w:szCs w:val="20"/>
        </w:rPr>
        <w:t xml:space="preserve"> subset population</w:t>
      </w:r>
      <w:r w:rsidRPr="008E79B7">
        <w:rPr>
          <w:rFonts w:ascii="Times New Roman" w:hAnsi="Times New Roman" w:cs="Times New Roman"/>
          <w:b/>
          <w:szCs w:val="20"/>
        </w:rPr>
        <w:t>.</w:t>
      </w:r>
      <w:r w:rsidRPr="00597CAF">
        <w:rPr>
          <w:rFonts w:ascii="Times New Roman" w:hAnsi="Times New Roman" w:cs="Times New Roman"/>
          <w:bCs/>
          <w:szCs w:val="20"/>
        </w:rPr>
        <w:t xml:space="preserve"> Splenocytes stimulated with </w:t>
      </w:r>
      <w:r>
        <w:rPr>
          <w:rFonts w:ascii="Times New Roman" w:hAnsi="Times New Roman" w:cs="Times New Roman" w:hint="eastAsia"/>
          <w:bCs/>
          <w:szCs w:val="20"/>
        </w:rPr>
        <w:t>inactivated viral particles were</w:t>
      </w:r>
      <w:r w:rsidRPr="00597CAF">
        <w:rPr>
          <w:rFonts w:ascii="Times New Roman" w:hAnsi="Times New Roman" w:cs="Times New Roman"/>
          <w:bCs/>
          <w:szCs w:val="20"/>
        </w:rPr>
        <w:t xml:space="preserve"> stained for T lymphocyte subsets with PE-labeled anti-CD3e, PerCPVio700-labeled anti-CD4, and FITC-labeled anti-CD8a anti-mouse antibodies. Cells were </w:t>
      </w:r>
      <w:r>
        <w:rPr>
          <w:rFonts w:ascii="Times New Roman" w:hAnsi="Times New Roman" w:cs="Times New Roman" w:hint="eastAsia"/>
          <w:bCs/>
          <w:szCs w:val="20"/>
        </w:rPr>
        <w:t xml:space="preserve">counted </w:t>
      </w:r>
      <w:r w:rsidRPr="00597CAF">
        <w:rPr>
          <w:rFonts w:ascii="Times New Roman" w:hAnsi="Times New Roman" w:cs="Times New Roman"/>
          <w:bCs/>
          <w:szCs w:val="20"/>
        </w:rPr>
        <w:t xml:space="preserve">with </w:t>
      </w:r>
      <w:r>
        <w:rPr>
          <w:rFonts w:ascii="Times New Roman" w:hAnsi="Times New Roman" w:cs="Times New Roman" w:hint="eastAsia"/>
          <w:bCs/>
          <w:szCs w:val="20"/>
        </w:rPr>
        <w:t>flow cytometry</w:t>
      </w:r>
      <w:r w:rsidRPr="00597CAF">
        <w:rPr>
          <w:rFonts w:ascii="Times New Roman" w:hAnsi="Times New Roman" w:cs="Times New Roman"/>
          <w:bCs/>
          <w:szCs w:val="20"/>
        </w:rPr>
        <w:t>, and CD3</w:t>
      </w:r>
      <w:r w:rsidRPr="009C6C68">
        <w:rPr>
          <w:rFonts w:ascii="Times New Roman" w:hAnsi="Times New Roman" w:cs="Times New Roman"/>
          <w:bCs/>
          <w:szCs w:val="20"/>
          <w:vertAlign w:val="superscript"/>
        </w:rPr>
        <w:t>+</w:t>
      </w:r>
      <w:r w:rsidRPr="00597CAF">
        <w:rPr>
          <w:rFonts w:ascii="Times New Roman" w:hAnsi="Times New Roman" w:cs="Times New Roman"/>
          <w:bCs/>
          <w:szCs w:val="20"/>
        </w:rPr>
        <w:t xml:space="preserve"> T cells were gated on total lymphocytes. From the gated CD3</w:t>
      </w:r>
      <w:r w:rsidRPr="009C6C68">
        <w:rPr>
          <w:rFonts w:ascii="Times New Roman" w:hAnsi="Times New Roman" w:cs="Times New Roman"/>
          <w:bCs/>
          <w:szCs w:val="20"/>
          <w:vertAlign w:val="superscript"/>
        </w:rPr>
        <w:t>+</w:t>
      </w:r>
      <w:r w:rsidRPr="00597CAF">
        <w:rPr>
          <w:rFonts w:ascii="Times New Roman" w:hAnsi="Times New Roman" w:cs="Times New Roman"/>
          <w:bCs/>
          <w:szCs w:val="20"/>
        </w:rPr>
        <w:t xml:space="preserve"> T cells, CD4</w:t>
      </w:r>
      <w:r w:rsidRPr="009C6C68">
        <w:rPr>
          <w:rFonts w:ascii="Times New Roman" w:hAnsi="Times New Roman" w:cs="Times New Roman"/>
          <w:bCs/>
          <w:szCs w:val="20"/>
          <w:vertAlign w:val="superscript"/>
        </w:rPr>
        <w:t>+</w:t>
      </w:r>
      <w:r w:rsidRPr="00597CAF">
        <w:rPr>
          <w:rFonts w:ascii="Times New Roman" w:hAnsi="Times New Roman" w:cs="Times New Roman"/>
          <w:bCs/>
          <w:szCs w:val="20"/>
        </w:rPr>
        <w:t xml:space="preserve"> and CD8</w:t>
      </w:r>
      <w:r w:rsidRPr="009C6C68">
        <w:rPr>
          <w:rFonts w:ascii="Times New Roman" w:hAnsi="Times New Roman" w:cs="Times New Roman"/>
          <w:bCs/>
          <w:szCs w:val="20"/>
          <w:vertAlign w:val="superscript"/>
        </w:rPr>
        <w:t>+</w:t>
      </w:r>
      <w:r w:rsidRPr="00597CAF">
        <w:rPr>
          <w:rFonts w:ascii="Times New Roman" w:hAnsi="Times New Roman" w:cs="Times New Roman"/>
          <w:bCs/>
          <w:szCs w:val="20"/>
        </w:rPr>
        <w:t xml:space="preserve"> T cells were separated based on the conjugated </w:t>
      </w:r>
      <w:r>
        <w:rPr>
          <w:rFonts w:ascii="Times New Roman" w:hAnsi="Times New Roman" w:cs="Times New Roman"/>
          <w:bCs/>
          <w:szCs w:val="20"/>
        </w:rPr>
        <w:t>fluorescence</w:t>
      </w:r>
      <w:r>
        <w:rPr>
          <w:rFonts w:ascii="Times New Roman" w:hAnsi="Times New Roman" w:cs="Times New Roman" w:hint="eastAsia"/>
          <w:bCs/>
          <w:szCs w:val="20"/>
        </w:rPr>
        <w:t xml:space="preserve"> </w:t>
      </w:r>
      <w:r w:rsidRPr="00597CAF">
        <w:rPr>
          <w:rFonts w:ascii="Times New Roman" w:hAnsi="Times New Roman" w:cs="Times New Roman"/>
          <w:bCs/>
          <w:szCs w:val="20"/>
        </w:rPr>
        <w:t>colors. The panel illustrates a strategic gating approach</w:t>
      </w:r>
      <w:r>
        <w:rPr>
          <w:rFonts w:ascii="Times New Roman" w:hAnsi="Times New Roman" w:cs="Times New Roman" w:hint="eastAsia"/>
          <w:bCs/>
          <w:szCs w:val="20"/>
        </w:rPr>
        <w:t xml:space="preserve"> in order, from #1 to #3,</w:t>
      </w:r>
      <w:r w:rsidRPr="00597CAF">
        <w:rPr>
          <w:rFonts w:ascii="Times New Roman" w:hAnsi="Times New Roman" w:cs="Times New Roman"/>
          <w:bCs/>
          <w:szCs w:val="20"/>
        </w:rPr>
        <w:t xml:space="preserve"> to separate CD4</w:t>
      </w:r>
      <w:r w:rsidRPr="009C6C68">
        <w:rPr>
          <w:rFonts w:ascii="Times New Roman" w:hAnsi="Times New Roman" w:cs="Times New Roman" w:hint="eastAsia"/>
          <w:bCs/>
          <w:szCs w:val="20"/>
          <w:vertAlign w:val="superscript"/>
        </w:rPr>
        <w:t>+</w:t>
      </w:r>
      <w:r w:rsidRPr="00597CAF">
        <w:rPr>
          <w:rFonts w:ascii="Times New Roman" w:hAnsi="Times New Roman" w:cs="Times New Roman"/>
          <w:bCs/>
          <w:szCs w:val="20"/>
        </w:rPr>
        <w:t xml:space="preserve"> and CD8</w:t>
      </w:r>
      <w:r w:rsidRPr="009C6C68">
        <w:rPr>
          <w:rFonts w:ascii="Times New Roman" w:hAnsi="Times New Roman" w:cs="Times New Roman" w:hint="eastAsia"/>
          <w:bCs/>
          <w:szCs w:val="20"/>
          <w:vertAlign w:val="superscript"/>
        </w:rPr>
        <w:t>+</w:t>
      </w:r>
      <w:r w:rsidRPr="00597CAF">
        <w:rPr>
          <w:rFonts w:ascii="Times New Roman" w:hAnsi="Times New Roman" w:cs="Times New Roman"/>
          <w:bCs/>
          <w:szCs w:val="20"/>
        </w:rPr>
        <w:t xml:space="preserve"> T cells from lymphocytes</w:t>
      </w:r>
      <w:r>
        <w:rPr>
          <w:rFonts w:ascii="Times New Roman" w:hAnsi="Times New Roman" w:cs="Times New Roman" w:hint="eastAsia"/>
          <w:bCs/>
          <w:szCs w:val="20"/>
        </w:rPr>
        <w:t>.</w:t>
      </w:r>
    </w:p>
    <w:p w14:paraId="5A9A888D" w14:textId="77777777" w:rsidR="00D70550" w:rsidRPr="00314918" w:rsidRDefault="00D70550" w:rsidP="009B7748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sectPr w:rsidR="00D70550" w:rsidRPr="00314918" w:rsidSect="00B971FF">
      <w:footerReference w:type="default" r:id="rId9"/>
      <w:pgSz w:w="11906" w:h="16838"/>
      <w:pgMar w:top="1701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C3B706" w14:textId="77777777" w:rsidR="00D27058" w:rsidRDefault="00D27058" w:rsidP="008F4D51">
      <w:pPr>
        <w:spacing w:after="0" w:line="240" w:lineRule="auto"/>
      </w:pPr>
      <w:r>
        <w:separator/>
      </w:r>
    </w:p>
  </w:endnote>
  <w:endnote w:type="continuationSeparator" w:id="0">
    <w:p w14:paraId="5A0E5FAC" w14:textId="77777777" w:rsidR="00D27058" w:rsidRDefault="00D27058" w:rsidP="008F4D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63187877"/>
      <w:docPartObj>
        <w:docPartGallery w:val="Page Numbers (Bottom of Page)"/>
        <w:docPartUnique/>
      </w:docPartObj>
    </w:sdtPr>
    <w:sdtContent>
      <w:p w14:paraId="461FC274" w14:textId="2FBD5F81" w:rsidR="00C3683F" w:rsidRDefault="00C3683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2FB75F1" w14:textId="77777777" w:rsidR="00B971FF" w:rsidRDefault="00B971F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B72903" w14:textId="77777777" w:rsidR="00D27058" w:rsidRDefault="00D27058" w:rsidP="008F4D51">
      <w:pPr>
        <w:spacing w:after="0" w:line="240" w:lineRule="auto"/>
      </w:pPr>
      <w:r>
        <w:separator/>
      </w:r>
    </w:p>
  </w:footnote>
  <w:footnote w:type="continuationSeparator" w:id="0">
    <w:p w14:paraId="05D1E69F" w14:textId="77777777" w:rsidR="00D27058" w:rsidRDefault="00D27058" w:rsidP="008F4D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105591"/>
    <w:multiLevelType w:val="multilevel"/>
    <w:tmpl w:val="0CAEF1A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num w:numId="1" w16cid:durableId="1545412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ft2e9x4awzafeps9fxe004vrsespxztwwf&quot;&gt;My EndNote Library&lt;record-ids&gt;&lt;item&gt;111&lt;/item&gt;&lt;item&gt;425&lt;/item&gt;&lt;item&gt;435&lt;/item&gt;&lt;item&gt;450&lt;/item&gt;&lt;item&gt;474&lt;/item&gt;&lt;item&gt;508&lt;/item&gt;&lt;item&gt;653&lt;/item&gt;&lt;item&gt;662&lt;/item&gt;&lt;item&gt;671&lt;/item&gt;&lt;item&gt;672&lt;/item&gt;&lt;item&gt;673&lt;/item&gt;&lt;item&gt;674&lt;/item&gt;&lt;item&gt;675&lt;/item&gt;&lt;item&gt;676&lt;/item&gt;&lt;item&gt;677&lt;/item&gt;&lt;item&gt;678&lt;/item&gt;&lt;item&gt;680&lt;/item&gt;&lt;item&gt;681&lt;/item&gt;&lt;item&gt;682&lt;/item&gt;&lt;item&gt;683&lt;/item&gt;&lt;item&gt;684&lt;/item&gt;&lt;item&gt;685&lt;/item&gt;&lt;item&gt;686&lt;/item&gt;&lt;item&gt;687&lt;/item&gt;&lt;item&gt;688&lt;/item&gt;&lt;item&gt;701&lt;/item&gt;&lt;item&gt;702&lt;/item&gt;&lt;item&gt;703&lt;/item&gt;&lt;item&gt;704&lt;/item&gt;&lt;item&gt;705&lt;/item&gt;&lt;item&gt;706&lt;/item&gt;&lt;item&gt;707&lt;/item&gt;&lt;item&gt;708&lt;/item&gt;&lt;item&gt;716&lt;/item&gt;&lt;item&gt;717&lt;/item&gt;&lt;item&gt;718&lt;/item&gt;&lt;item&gt;719&lt;/item&gt;&lt;item&gt;720&lt;/item&gt;&lt;item&gt;721&lt;/item&gt;&lt;/record-ids&gt;&lt;/item&gt;&lt;/Libraries&gt;"/>
    <w:docVar w:name="EN.UseJSCitationFormat" w:val="False"/>
  </w:docVars>
  <w:rsids>
    <w:rsidRoot w:val="00760D10"/>
    <w:rsid w:val="000004F0"/>
    <w:rsid w:val="00004E79"/>
    <w:rsid w:val="0000605A"/>
    <w:rsid w:val="00007EE7"/>
    <w:rsid w:val="00010BAC"/>
    <w:rsid w:val="00013E47"/>
    <w:rsid w:val="00016F81"/>
    <w:rsid w:val="000203B5"/>
    <w:rsid w:val="000211A1"/>
    <w:rsid w:val="00026360"/>
    <w:rsid w:val="00037EFC"/>
    <w:rsid w:val="000424E5"/>
    <w:rsid w:val="00042647"/>
    <w:rsid w:val="00043063"/>
    <w:rsid w:val="000457EE"/>
    <w:rsid w:val="00045A9B"/>
    <w:rsid w:val="00045CD3"/>
    <w:rsid w:val="00046649"/>
    <w:rsid w:val="00056CA8"/>
    <w:rsid w:val="00062B44"/>
    <w:rsid w:val="0006746E"/>
    <w:rsid w:val="000679A2"/>
    <w:rsid w:val="0007330C"/>
    <w:rsid w:val="00073D41"/>
    <w:rsid w:val="00086865"/>
    <w:rsid w:val="0009084E"/>
    <w:rsid w:val="0009754C"/>
    <w:rsid w:val="000A6D31"/>
    <w:rsid w:val="000B37C8"/>
    <w:rsid w:val="000C185B"/>
    <w:rsid w:val="000C39DF"/>
    <w:rsid w:val="000C576C"/>
    <w:rsid w:val="000C63BC"/>
    <w:rsid w:val="000D00FC"/>
    <w:rsid w:val="000D29A7"/>
    <w:rsid w:val="000D3989"/>
    <w:rsid w:val="000D41CA"/>
    <w:rsid w:val="000D6C35"/>
    <w:rsid w:val="000E0226"/>
    <w:rsid w:val="000E0EC4"/>
    <w:rsid w:val="000E0F5B"/>
    <w:rsid w:val="000E25CB"/>
    <w:rsid w:val="000E281A"/>
    <w:rsid w:val="000E5697"/>
    <w:rsid w:val="000E7534"/>
    <w:rsid w:val="000F0BA4"/>
    <w:rsid w:val="000F15D0"/>
    <w:rsid w:val="000F4D4B"/>
    <w:rsid w:val="000F50E4"/>
    <w:rsid w:val="000F7CD8"/>
    <w:rsid w:val="001003F1"/>
    <w:rsid w:val="001024EF"/>
    <w:rsid w:val="00104F9D"/>
    <w:rsid w:val="00105510"/>
    <w:rsid w:val="0011006D"/>
    <w:rsid w:val="0011068D"/>
    <w:rsid w:val="001106CB"/>
    <w:rsid w:val="001108EC"/>
    <w:rsid w:val="001111DF"/>
    <w:rsid w:val="00112B85"/>
    <w:rsid w:val="001134C9"/>
    <w:rsid w:val="001155B6"/>
    <w:rsid w:val="00115EC7"/>
    <w:rsid w:val="00121410"/>
    <w:rsid w:val="00127293"/>
    <w:rsid w:val="001272F9"/>
    <w:rsid w:val="00130BC5"/>
    <w:rsid w:val="00132166"/>
    <w:rsid w:val="001340F8"/>
    <w:rsid w:val="00135504"/>
    <w:rsid w:val="001408B3"/>
    <w:rsid w:val="00147BEA"/>
    <w:rsid w:val="00147EF3"/>
    <w:rsid w:val="00151C40"/>
    <w:rsid w:val="001531DD"/>
    <w:rsid w:val="001636C7"/>
    <w:rsid w:val="0016417D"/>
    <w:rsid w:val="0016458D"/>
    <w:rsid w:val="00164961"/>
    <w:rsid w:val="00167CFA"/>
    <w:rsid w:val="00170192"/>
    <w:rsid w:val="00173674"/>
    <w:rsid w:val="0017528E"/>
    <w:rsid w:val="00176C77"/>
    <w:rsid w:val="00180B9B"/>
    <w:rsid w:val="00181F38"/>
    <w:rsid w:val="00185969"/>
    <w:rsid w:val="00186652"/>
    <w:rsid w:val="001A16DF"/>
    <w:rsid w:val="001A6240"/>
    <w:rsid w:val="001B168A"/>
    <w:rsid w:val="001B6A8D"/>
    <w:rsid w:val="001B72D8"/>
    <w:rsid w:val="001C6A39"/>
    <w:rsid w:val="001E02A5"/>
    <w:rsid w:val="001E0717"/>
    <w:rsid w:val="001E14D0"/>
    <w:rsid w:val="001E6497"/>
    <w:rsid w:val="001E7B6A"/>
    <w:rsid w:val="00201C7A"/>
    <w:rsid w:val="0021089D"/>
    <w:rsid w:val="002125C7"/>
    <w:rsid w:val="002127E8"/>
    <w:rsid w:val="002214C7"/>
    <w:rsid w:val="002250E8"/>
    <w:rsid w:val="002312D5"/>
    <w:rsid w:val="00231D52"/>
    <w:rsid w:val="002321F0"/>
    <w:rsid w:val="002343C5"/>
    <w:rsid w:val="0023744F"/>
    <w:rsid w:val="00246AA8"/>
    <w:rsid w:val="002501B0"/>
    <w:rsid w:val="00250DC4"/>
    <w:rsid w:val="00250FC6"/>
    <w:rsid w:val="00252AC9"/>
    <w:rsid w:val="002545E4"/>
    <w:rsid w:val="0025522E"/>
    <w:rsid w:val="002629F0"/>
    <w:rsid w:val="00272FF7"/>
    <w:rsid w:val="00286914"/>
    <w:rsid w:val="00286D0B"/>
    <w:rsid w:val="00290207"/>
    <w:rsid w:val="002903F4"/>
    <w:rsid w:val="00297DB6"/>
    <w:rsid w:val="002A0C05"/>
    <w:rsid w:val="002A18A4"/>
    <w:rsid w:val="002A1F5D"/>
    <w:rsid w:val="002A65C2"/>
    <w:rsid w:val="002B39E3"/>
    <w:rsid w:val="002B476D"/>
    <w:rsid w:val="002B5F00"/>
    <w:rsid w:val="002C0125"/>
    <w:rsid w:val="002C3550"/>
    <w:rsid w:val="002C388A"/>
    <w:rsid w:val="002C694E"/>
    <w:rsid w:val="002D2EDF"/>
    <w:rsid w:val="002D52B3"/>
    <w:rsid w:val="002E26F6"/>
    <w:rsid w:val="002E2A54"/>
    <w:rsid w:val="002E4A57"/>
    <w:rsid w:val="002E76FE"/>
    <w:rsid w:val="002F010A"/>
    <w:rsid w:val="00300043"/>
    <w:rsid w:val="00311831"/>
    <w:rsid w:val="00314918"/>
    <w:rsid w:val="00316DB1"/>
    <w:rsid w:val="00317C93"/>
    <w:rsid w:val="00321B26"/>
    <w:rsid w:val="003229F1"/>
    <w:rsid w:val="0032714E"/>
    <w:rsid w:val="00336F3B"/>
    <w:rsid w:val="00340EB7"/>
    <w:rsid w:val="00341C9F"/>
    <w:rsid w:val="00343A02"/>
    <w:rsid w:val="00344B17"/>
    <w:rsid w:val="0034749F"/>
    <w:rsid w:val="0035450C"/>
    <w:rsid w:val="003565FB"/>
    <w:rsid w:val="00356872"/>
    <w:rsid w:val="003572FC"/>
    <w:rsid w:val="00357491"/>
    <w:rsid w:val="003602B5"/>
    <w:rsid w:val="00360B5D"/>
    <w:rsid w:val="00366D76"/>
    <w:rsid w:val="003671E0"/>
    <w:rsid w:val="00373987"/>
    <w:rsid w:val="0037519E"/>
    <w:rsid w:val="0038650E"/>
    <w:rsid w:val="0039048C"/>
    <w:rsid w:val="00391607"/>
    <w:rsid w:val="003A31BF"/>
    <w:rsid w:val="003A74AC"/>
    <w:rsid w:val="003B36E4"/>
    <w:rsid w:val="003B42BE"/>
    <w:rsid w:val="003B4E79"/>
    <w:rsid w:val="003B560A"/>
    <w:rsid w:val="003B5A3A"/>
    <w:rsid w:val="003C31D6"/>
    <w:rsid w:val="003C5B9A"/>
    <w:rsid w:val="003C72A7"/>
    <w:rsid w:val="003D4B0E"/>
    <w:rsid w:val="003D67DD"/>
    <w:rsid w:val="003D71D8"/>
    <w:rsid w:val="003E0B93"/>
    <w:rsid w:val="003E429B"/>
    <w:rsid w:val="003E4B8F"/>
    <w:rsid w:val="003E5A2E"/>
    <w:rsid w:val="003E63D5"/>
    <w:rsid w:val="003E7C31"/>
    <w:rsid w:val="003F42BF"/>
    <w:rsid w:val="00401167"/>
    <w:rsid w:val="004039F4"/>
    <w:rsid w:val="0041216D"/>
    <w:rsid w:val="004125FF"/>
    <w:rsid w:val="004127D6"/>
    <w:rsid w:val="00416EF2"/>
    <w:rsid w:val="00421E19"/>
    <w:rsid w:val="00423479"/>
    <w:rsid w:val="004252A4"/>
    <w:rsid w:val="004267B8"/>
    <w:rsid w:val="0042706E"/>
    <w:rsid w:val="004308CE"/>
    <w:rsid w:val="00434C6D"/>
    <w:rsid w:val="00434EF4"/>
    <w:rsid w:val="0045241E"/>
    <w:rsid w:val="0045278D"/>
    <w:rsid w:val="004533DB"/>
    <w:rsid w:val="0046514C"/>
    <w:rsid w:val="00465413"/>
    <w:rsid w:val="004712B6"/>
    <w:rsid w:val="00471B88"/>
    <w:rsid w:val="00471CE1"/>
    <w:rsid w:val="00473815"/>
    <w:rsid w:val="00482FB3"/>
    <w:rsid w:val="00484B45"/>
    <w:rsid w:val="0048595C"/>
    <w:rsid w:val="004A071B"/>
    <w:rsid w:val="004A2003"/>
    <w:rsid w:val="004A33B2"/>
    <w:rsid w:val="004A43E3"/>
    <w:rsid w:val="004A4CD4"/>
    <w:rsid w:val="004B1B94"/>
    <w:rsid w:val="004B2150"/>
    <w:rsid w:val="004B2DD4"/>
    <w:rsid w:val="004B3C2E"/>
    <w:rsid w:val="004B65FB"/>
    <w:rsid w:val="004B682A"/>
    <w:rsid w:val="004C460D"/>
    <w:rsid w:val="004C6C79"/>
    <w:rsid w:val="004C73D2"/>
    <w:rsid w:val="004D00E4"/>
    <w:rsid w:val="004D012E"/>
    <w:rsid w:val="004D0EB0"/>
    <w:rsid w:val="004D14A1"/>
    <w:rsid w:val="004E1403"/>
    <w:rsid w:val="004E1D6D"/>
    <w:rsid w:val="004E6699"/>
    <w:rsid w:val="004E7E42"/>
    <w:rsid w:val="004F52D6"/>
    <w:rsid w:val="004F574F"/>
    <w:rsid w:val="004F763C"/>
    <w:rsid w:val="004F7E7B"/>
    <w:rsid w:val="00500720"/>
    <w:rsid w:val="00500905"/>
    <w:rsid w:val="00503174"/>
    <w:rsid w:val="0050364A"/>
    <w:rsid w:val="00503B23"/>
    <w:rsid w:val="0051034F"/>
    <w:rsid w:val="00511556"/>
    <w:rsid w:val="00512966"/>
    <w:rsid w:val="005224F5"/>
    <w:rsid w:val="00523079"/>
    <w:rsid w:val="00523347"/>
    <w:rsid w:val="00527FFA"/>
    <w:rsid w:val="005325D3"/>
    <w:rsid w:val="00534509"/>
    <w:rsid w:val="005407CD"/>
    <w:rsid w:val="005423B8"/>
    <w:rsid w:val="005431E8"/>
    <w:rsid w:val="00546F71"/>
    <w:rsid w:val="00550DA8"/>
    <w:rsid w:val="005559A0"/>
    <w:rsid w:val="005574BC"/>
    <w:rsid w:val="005613F3"/>
    <w:rsid w:val="00563E86"/>
    <w:rsid w:val="005640D2"/>
    <w:rsid w:val="00567FB6"/>
    <w:rsid w:val="0057330E"/>
    <w:rsid w:val="00573E55"/>
    <w:rsid w:val="00574F94"/>
    <w:rsid w:val="00581478"/>
    <w:rsid w:val="00581BD1"/>
    <w:rsid w:val="005820A0"/>
    <w:rsid w:val="0058512F"/>
    <w:rsid w:val="0059526D"/>
    <w:rsid w:val="005A0B8E"/>
    <w:rsid w:val="005A1547"/>
    <w:rsid w:val="005A54A2"/>
    <w:rsid w:val="005A7D03"/>
    <w:rsid w:val="005B2940"/>
    <w:rsid w:val="005B350F"/>
    <w:rsid w:val="005B4DB2"/>
    <w:rsid w:val="005B7405"/>
    <w:rsid w:val="005C0387"/>
    <w:rsid w:val="005C1ADF"/>
    <w:rsid w:val="005C30D0"/>
    <w:rsid w:val="005C36A2"/>
    <w:rsid w:val="005C7329"/>
    <w:rsid w:val="005D0823"/>
    <w:rsid w:val="005D50FD"/>
    <w:rsid w:val="005D7223"/>
    <w:rsid w:val="005E49DA"/>
    <w:rsid w:val="005E5538"/>
    <w:rsid w:val="005E58C4"/>
    <w:rsid w:val="005E63A4"/>
    <w:rsid w:val="005F1A9B"/>
    <w:rsid w:val="005F5E22"/>
    <w:rsid w:val="0060145F"/>
    <w:rsid w:val="00602CA3"/>
    <w:rsid w:val="00603140"/>
    <w:rsid w:val="00614300"/>
    <w:rsid w:val="00623805"/>
    <w:rsid w:val="00623F8E"/>
    <w:rsid w:val="0062683B"/>
    <w:rsid w:val="0063319A"/>
    <w:rsid w:val="006341B0"/>
    <w:rsid w:val="00637CB8"/>
    <w:rsid w:val="00642A09"/>
    <w:rsid w:val="00642AEA"/>
    <w:rsid w:val="006551C4"/>
    <w:rsid w:val="006561F0"/>
    <w:rsid w:val="006564D4"/>
    <w:rsid w:val="006564F5"/>
    <w:rsid w:val="006632A6"/>
    <w:rsid w:val="0066435D"/>
    <w:rsid w:val="00667289"/>
    <w:rsid w:val="00671AB8"/>
    <w:rsid w:val="00671B00"/>
    <w:rsid w:val="00673DE3"/>
    <w:rsid w:val="006767C0"/>
    <w:rsid w:val="00676DB9"/>
    <w:rsid w:val="006877F1"/>
    <w:rsid w:val="006937CB"/>
    <w:rsid w:val="006A01D0"/>
    <w:rsid w:val="006A0EE6"/>
    <w:rsid w:val="006A1C0D"/>
    <w:rsid w:val="006B1ADE"/>
    <w:rsid w:val="006B4406"/>
    <w:rsid w:val="006B5C83"/>
    <w:rsid w:val="006C20E2"/>
    <w:rsid w:val="006C32F1"/>
    <w:rsid w:val="006C3F73"/>
    <w:rsid w:val="006D153F"/>
    <w:rsid w:val="006D6642"/>
    <w:rsid w:val="006D7E1D"/>
    <w:rsid w:val="006F6022"/>
    <w:rsid w:val="006F6679"/>
    <w:rsid w:val="006F7D7A"/>
    <w:rsid w:val="00700351"/>
    <w:rsid w:val="00712790"/>
    <w:rsid w:val="007132F1"/>
    <w:rsid w:val="00714C15"/>
    <w:rsid w:val="00717A36"/>
    <w:rsid w:val="007234EB"/>
    <w:rsid w:val="0072656F"/>
    <w:rsid w:val="0072708D"/>
    <w:rsid w:val="0073145F"/>
    <w:rsid w:val="007317F3"/>
    <w:rsid w:val="0073399F"/>
    <w:rsid w:val="007350C2"/>
    <w:rsid w:val="00740ED9"/>
    <w:rsid w:val="0074529A"/>
    <w:rsid w:val="00746CBD"/>
    <w:rsid w:val="00746EDD"/>
    <w:rsid w:val="007470A1"/>
    <w:rsid w:val="00747BDC"/>
    <w:rsid w:val="00747D03"/>
    <w:rsid w:val="00756576"/>
    <w:rsid w:val="0075704C"/>
    <w:rsid w:val="007573BF"/>
    <w:rsid w:val="00760C3B"/>
    <w:rsid w:val="00760D10"/>
    <w:rsid w:val="0076131E"/>
    <w:rsid w:val="00767FCD"/>
    <w:rsid w:val="007707D4"/>
    <w:rsid w:val="00771799"/>
    <w:rsid w:val="00777966"/>
    <w:rsid w:val="00780136"/>
    <w:rsid w:val="00780E15"/>
    <w:rsid w:val="00782229"/>
    <w:rsid w:val="00782970"/>
    <w:rsid w:val="00785AAD"/>
    <w:rsid w:val="00785C2A"/>
    <w:rsid w:val="00787F63"/>
    <w:rsid w:val="00790E4A"/>
    <w:rsid w:val="007951BE"/>
    <w:rsid w:val="0079543B"/>
    <w:rsid w:val="007A0D9A"/>
    <w:rsid w:val="007A4C7D"/>
    <w:rsid w:val="007A7EAA"/>
    <w:rsid w:val="007B0D1B"/>
    <w:rsid w:val="007B151D"/>
    <w:rsid w:val="007B721F"/>
    <w:rsid w:val="007C1BFE"/>
    <w:rsid w:val="007C3768"/>
    <w:rsid w:val="007C3E21"/>
    <w:rsid w:val="007C4A1D"/>
    <w:rsid w:val="007C6EF9"/>
    <w:rsid w:val="007E385B"/>
    <w:rsid w:val="007E49A3"/>
    <w:rsid w:val="007E50D1"/>
    <w:rsid w:val="007E5E94"/>
    <w:rsid w:val="007E6E1E"/>
    <w:rsid w:val="007E6F4F"/>
    <w:rsid w:val="007F0F39"/>
    <w:rsid w:val="007F187F"/>
    <w:rsid w:val="007F18FC"/>
    <w:rsid w:val="007F4402"/>
    <w:rsid w:val="007F6A39"/>
    <w:rsid w:val="007F6F56"/>
    <w:rsid w:val="0080194B"/>
    <w:rsid w:val="00802FD8"/>
    <w:rsid w:val="00807E96"/>
    <w:rsid w:val="00807FB0"/>
    <w:rsid w:val="008101FF"/>
    <w:rsid w:val="00810CAC"/>
    <w:rsid w:val="008147B0"/>
    <w:rsid w:val="00816E08"/>
    <w:rsid w:val="00816EF4"/>
    <w:rsid w:val="00820BF4"/>
    <w:rsid w:val="00830BAB"/>
    <w:rsid w:val="00830F47"/>
    <w:rsid w:val="0083126D"/>
    <w:rsid w:val="00832CEF"/>
    <w:rsid w:val="00837D80"/>
    <w:rsid w:val="008408F7"/>
    <w:rsid w:val="008417DD"/>
    <w:rsid w:val="008420D3"/>
    <w:rsid w:val="00846AB5"/>
    <w:rsid w:val="00854B31"/>
    <w:rsid w:val="008607C5"/>
    <w:rsid w:val="00861A7C"/>
    <w:rsid w:val="0086594E"/>
    <w:rsid w:val="008723B0"/>
    <w:rsid w:val="008768C2"/>
    <w:rsid w:val="00886A04"/>
    <w:rsid w:val="008871D5"/>
    <w:rsid w:val="00887244"/>
    <w:rsid w:val="00887617"/>
    <w:rsid w:val="008879DF"/>
    <w:rsid w:val="00890736"/>
    <w:rsid w:val="00892EFD"/>
    <w:rsid w:val="008971F5"/>
    <w:rsid w:val="008A4452"/>
    <w:rsid w:val="008A518D"/>
    <w:rsid w:val="008A56DB"/>
    <w:rsid w:val="008A72A1"/>
    <w:rsid w:val="008B06D3"/>
    <w:rsid w:val="008B0BD2"/>
    <w:rsid w:val="008B2147"/>
    <w:rsid w:val="008B2C02"/>
    <w:rsid w:val="008B36D1"/>
    <w:rsid w:val="008B3724"/>
    <w:rsid w:val="008B4E64"/>
    <w:rsid w:val="008B5125"/>
    <w:rsid w:val="008C7BEB"/>
    <w:rsid w:val="008D2BDA"/>
    <w:rsid w:val="008D30F9"/>
    <w:rsid w:val="008D32F0"/>
    <w:rsid w:val="008D42F4"/>
    <w:rsid w:val="008D7CB3"/>
    <w:rsid w:val="008E3C64"/>
    <w:rsid w:val="008E3E09"/>
    <w:rsid w:val="008E4639"/>
    <w:rsid w:val="008E6B52"/>
    <w:rsid w:val="008E7633"/>
    <w:rsid w:val="008F144E"/>
    <w:rsid w:val="008F4D51"/>
    <w:rsid w:val="008F5119"/>
    <w:rsid w:val="00900CB0"/>
    <w:rsid w:val="009051FC"/>
    <w:rsid w:val="00906609"/>
    <w:rsid w:val="009075F4"/>
    <w:rsid w:val="00907C17"/>
    <w:rsid w:val="009121EB"/>
    <w:rsid w:val="00913428"/>
    <w:rsid w:val="00913C58"/>
    <w:rsid w:val="00914623"/>
    <w:rsid w:val="00914833"/>
    <w:rsid w:val="00914E8E"/>
    <w:rsid w:val="00915B23"/>
    <w:rsid w:val="00922204"/>
    <w:rsid w:val="009249D4"/>
    <w:rsid w:val="009264E1"/>
    <w:rsid w:val="00927992"/>
    <w:rsid w:val="00927C19"/>
    <w:rsid w:val="00932A3A"/>
    <w:rsid w:val="00933A59"/>
    <w:rsid w:val="009408D9"/>
    <w:rsid w:val="00940C97"/>
    <w:rsid w:val="0094478A"/>
    <w:rsid w:val="009463CE"/>
    <w:rsid w:val="00946DFC"/>
    <w:rsid w:val="00950B2E"/>
    <w:rsid w:val="00956660"/>
    <w:rsid w:val="00957E98"/>
    <w:rsid w:val="00957FC7"/>
    <w:rsid w:val="00972037"/>
    <w:rsid w:val="00976254"/>
    <w:rsid w:val="0098081D"/>
    <w:rsid w:val="00982620"/>
    <w:rsid w:val="009865F8"/>
    <w:rsid w:val="00986757"/>
    <w:rsid w:val="0098713D"/>
    <w:rsid w:val="009879DC"/>
    <w:rsid w:val="00987E3B"/>
    <w:rsid w:val="00990503"/>
    <w:rsid w:val="0099089A"/>
    <w:rsid w:val="00990E62"/>
    <w:rsid w:val="009914FF"/>
    <w:rsid w:val="00992CD2"/>
    <w:rsid w:val="00993016"/>
    <w:rsid w:val="00995989"/>
    <w:rsid w:val="00995E8A"/>
    <w:rsid w:val="00996328"/>
    <w:rsid w:val="0099790B"/>
    <w:rsid w:val="009A4A13"/>
    <w:rsid w:val="009A4ED2"/>
    <w:rsid w:val="009B3AAE"/>
    <w:rsid w:val="009B7748"/>
    <w:rsid w:val="009C086D"/>
    <w:rsid w:val="009C1101"/>
    <w:rsid w:val="009C135A"/>
    <w:rsid w:val="009C1A06"/>
    <w:rsid w:val="009C2CAE"/>
    <w:rsid w:val="009C6C68"/>
    <w:rsid w:val="009D12A3"/>
    <w:rsid w:val="009D7D2B"/>
    <w:rsid w:val="009E0921"/>
    <w:rsid w:val="009E197D"/>
    <w:rsid w:val="009E3504"/>
    <w:rsid w:val="009E7834"/>
    <w:rsid w:val="009F1B77"/>
    <w:rsid w:val="009F3BE6"/>
    <w:rsid w:val="009F5825"/>
    <w:rsid w:val="00A00018"/>
    <w:rsid w:val="00A02459"/>
    <w:rsid w:val="00A0355A"/>
    <w:rsid w:val="00A03EED"/>
    <w:rsid w:val="00A05E06"/>
    <w:rsid w:val="00A1731D"/>
    <w:rsid w:val="00A17944"/>
    <w:rsid w:val="00A201A2"/>
    <w:rsid w:val="00A217C9"/>
    <w:rsid w:val="00A316F0"/>
    <w:rsid w:val="00A429DA"/>
    <w:rsid w:val="00A467E2"/>
    <w:rsid w:val="00A46AD1"/>
    <w:rsid w:val="00A47626"/>
    <w:rsid w:val="00A47776"/>
    <w:rsid w:val="00A515B7"/>
    <w:rsid w:val="00A5268C"/>
    <w:rsid w:val="00A64911"/>
    <w:rsid w:val="00A66EB3"/>
    <w:rsid w:val="00A706A0"/>
    <w:rsid w:val="00A7248B"/>
    <w:rsid w:val="00A728FC"/>
    <w:rsid w:val="00A74492"/>
    <w:rsid w:val="00A80266"/>
    <w:rsid w:val="00A81ED2"/>
    <w:rsid w:val="00A81F8E"/>
    <w:rsid w:val="00A82A16"/>
    <w:rsid w:val="00A8510C"/>
    <w:rsid w:val="00A860F4"/>
    <w:rsid w:val="00A87EF1"/>
    <w:rsid w:val="00A90B19"/>
    <w:rsid w:val="00A92E28"/>
    <w:rsid w:val="00A93081"/>
    <w:rsid w:val="00A945E0"/>
    <w:rsid w:val="00A97E3F"/>
    <w:rsid w:val="00AA4C16"/>
    <w:rsid w:val="00AB0410"/>
    <w:rsid w:val="00AB6DFD"/>
    <w:rsid w:val="00AC21C1"/>
    <w:rsid w:val="00AC2DB2"/>
    <w:rsid w:val="00AC52C3"/>
    <w:rsid w:val="00AC6AA2"/>
    <w:rsid w:val="00AC79AD"/>
    <w:rsid w:val="00AC7F9D"/>
    <w:rsid w:val="00AD0D51"/>
    <w:rsid w:val="00AD10C0"/>
    <w:rsid w:val="00AD180A"/>
    <w:rsid w:val="00AD3AD5"/>
    <w:rsid w:val="00AD736F"/>
    <w:rsid w:val="00AE0ED0"/>
    <w:rsid w:val="00AE14A7"/>
    <w:rsid w:val="00AF2823"/>
    <w:rsid w:val="00AF484E"/>
    <w:rsid w:val="00AF526F"/>
    <w:rsid w:val="00AF59E1"/>
    <w:rsid w:val="00AF5F01"/>
    <w:rsid w:val="00B01BA2"/>
    <w:rsid w:val="00B01CE0"/>
    <w:rsid w:val="00B025D6"/>
    <w:rsid w:val="00B058F1"/>
    <w:rsid w:val="00B10F07"/>
    <w:rsid w:val="00B110D5"/>
    <w:rsid w:val="00B1139F"/>
    <w:rsid w:val="00B1796D"/>
    <w:rsid w:val="00B20F7B"/>
    <w:rsid w:val="00B22461"/>
    <w:rsid w:val="00B22F2C"/>
    <w:rsid w:val="00B24CEE"/>
    <w:rsid w:val="00B255E3"/>
    <w:rsid w:val="00B31A71"/>
    <w:rsid w:val="00B34AE5"/>
    <w:rsid w:val="00B416BA"/>
    <w:rsid w:val="00B44AF3"/>
    <w:rsid w:val="00B46089"/>
    <w:rsid w:val="00B507FB"/>
    <w:rsid w:val="00B553E3"/>
    <w:rsid w:val="00B621D8"/>
    <w:rsid w:val="00B631D7"/>
    <w:rsid w:val="00B6385A"/>
    <w:rsid w:val="00B72445"/>
    <w:rsid w:val="00B72A6E"/>
    <w:rsid w:val="00B72A97"/>
    <w:rsid w:val="00B732A4"/>
    <w:rsid w:val="00B73AE1"/>
    <w:rsid w:val="00B821A1"/>
    <w:rsid w:val="00B971FF"/>
    <w:rsid w:val="00BA0A1C"/>
    <w:rsid w:val="00BA0E1F"/>
    <w:rsid w:val="00BA5FAC"/>
    <w:rsid w:val="00BB1975"/>
    <w:rsid w:val="00BC24F3"/>
    <w:rsid w:val="00BD1562"/>
    <w:rsid w:val="00BD1C06"/>
    <w:rsid w:val="00BD4194"/>
    <w:rsid w:val="00BD539C"/>
    <w:rsid w:val="00BD57C2"/>
    <w:rsid w:val="00BE32B7"/>
    <w:rsid w:val="00BE530D"/>
    <w:rsid w:val="00BE6990"/>
    <w:rsid w:val="00BE6EE3"/>
    <w:rsid w:val="00BE756D"/>
    <w:rsid w:val="00BF25A7"/>
    <w:rsid w:val="00BF6C87"/>
    <w:rsid w:val="00C01E4D"/>
    <w:rsid w:val="00C05E17"/>
    <w:rsid w:val="00C105EE"/>
    <w:rsid w:val="00C11102"/>
    <w:rsid w:val="00C150C8"/>
    <w:rsid w:val="00C20393"/>
    <w:rsid w:val="00C22108"/>
    <w:rsid w:val="00C26443"/>
    <w:rsid w:val="00C2660A"/>
    <w:rsid w:val="00C327F0"/>
    <w:rsid w:val="00C350D5"/>
    <w:rsid w:val="00C3683F"/>
    <w:rsid w:val="00C36E48"/>
    <w:rsid w:val="00C37D93"/>
    <w:rsid w:val="00C43C76"/>
    <w:rsid w:val="00C43FA8"/>
    <w:rsid w:val="00C4407B"/>
    <w:rsid w:val="00C53BC8"/>
    <w:rsid w:val="00C5473B"/>
    <w:rsid w:val="00C54B9C"/>
    <w:rsid w:val="00C5638F"/>
    <w:rsid w:val="00C63B9A"/>
    <w:rsid w:val="00C64405"/>
    <w:rsid w:val="00C67519"/>
    <w:rsid w:val="00C67910"/>
    <w:rsid w:val="00C715DA"/>
    <w:rsid w:val="00C8005B"/>
    <w:rsid w:val="00C80637"/>
    <w:rsid w:val="00C81296"/>
    <w:rsid w:val="00C83994"/>
    <w:rsid w:val="00C849AC"/>
    <w:rsid w:val="00C9646B"/>
    <w:rsid w:val="00CA1EDD"/>
    <w:rsid w:val="00CA2CDB"/>
    <w:rsid w:val="00CA3394"/>
    <w:rsid w:val="00CA7B92"/>
    <w:rsid w:val="00CA7BC8"/>
    <w:rsid w:val="00CB1195"/>
    <w:rsid w:val="00CB1303"/>
    <w:rsid w:val="00CB157A"/>
    <w:rsid w:val="00CB2183"/>
    <w:rsid w:val="00CB67AF"/>
    <w:rsid w:val="00CC4243"/>
    <w:rsid w:val="00CD150F"/>
    <w:rsid w:val="00CD345B"/>
    <w:rsid w:val="00CD36E8"/>
    <w:rsid w:val="00CE063C"/>
    <w:rsid w:val="00CE3BB5"/>
    <w:rsid w:val="00CE3C8B"/>
    <w:rsid w:val="00CE6052"/>
    <w:rsid w:val="00CE6B3E"/>
    <w:rsid w:val="00CF0925"/>
    <w:rsid w:val="00CF4E91"/>
    <w:rsid w:val="00D01B59"/>
    <w:rsid w:val="00D070F0"/>
    <w:rsid w:val="00D1060A"/>
    <w:rsid w:val="00D12CF1"/>
    <w:rsid w:val="00D14744"/>
    <w:rsid w:val="00D1604E"/>
    <w:rsid w:val="00D1755C"/>
    <w:rsid w:val="00D27058"/>
    <w:rsid w:val="00D3043F"/>
    <w:rsid w:val="00D31065"/>
    <w:rsid w:val="00D31D21"/>
    <w:rsid w:val="00D373F1"/>
    <w:rsid w:val="00D4070B"/>
    <w:rsid w:val="00D459DC"/>
    <w:rsid w:val="00D465DD"/>
    <w:rsid w:val="00D46E91"/>
    <w:rsid w:val="00D53B5E"/>
    <w:rsid w:val="00D56A7E"/>
    <w:rsid w:val="00D62805"/>
    <w:rsid w:val="00D64460"/>
    <w:rsid w:val="00D67788"/>
    <w:rsid w:val="00D70550"/>
    <w:rsid w:val="00D8503F"/>
    <w:rsid w:val="00D91D58"/>
    <w:rsid w:val="00D91E39"/>
    <w:rsid w:val="00D92D57"/>
    <w:rsid w:val="00DA0E52"/>
    <w:rsid w:val="00DA436D"/>
    <w:rsid w:val="00DA4B64"/>
    <w:rsid w:val="00DB5D66"/>
    <w:rsid w:val="00DC027D"/>
    <w:rsid w:val="00DC105C"/>
    <w:rsid w:val="00DC1A26"/>
    <w:rsid w:val="00DC4902"/>
    <w:rsid w:val="00DC495E"/>
    <w:rsid w:val="00DC57BA"/>
    <w:rsid w:val="00DC5E9A"/>
    <w:rsid w:val="00DD0FE0"/>
    <w:rsid w:val="00DD70FB"/>
    <w:rsid w:val="00DD7375"/>
    <w:rsid w:val="00DE541D"/>
    <w:rsid w:val="00DE6875"/>
    <w:rsid w:val="00DF3E3F"/>
    <w:rsid w:val="00DF4A81"/>
    <w:rsid w:val="00E01B8A"/>
    <w:rsid w:val="00E04CAB"/>
    <w:rsid w:val="00E07D58"/>
    <w:rsid w:val="00E11CA2"/>
    <w:rsid w:val="00E11FB2"/>
    <w:rsid w:val="00E13008"/>
    <w:rsid w:val="00E141C2"/>
    <w:rsid w:val="00E15C3D"/>
    <w:rsid w:val="00E1633E"/>
    <w:rsid w:val="00E20209"/>
    <w:rsid w:val="00E20A6A"/>
    <w:rsid w:val="00E276C3"/>
    <w:rsid w:val="00E32AD0"/>
    <w:rsid w:val="00E35F12"/>
    <w:rsid w:val="00E400C0"/>
    <w:rsid w:val="00E52E7C"/>
    <w:rsid w:val="00E55218"/>
    <w:rsid w:val="00E61A21"/>
    <w:rsid w:val="00E66CB6"/>
    <w:rsid w:val="00E8104C"/>
    <w:rsid w:val="00E87F09"/>
    <w:rsid w:val="00E9562E"/>
    <w:rsid w:val="00E967BE"/>
    <w:rsid w:val="00E968B1"/>
    <w:rsid w:val="00EA0C86"/>
    <w:rsid w:val="00EA1204"/>
    <w:rsid w:val="00EA28A4"/>
    <w:rsid w:val="00EA3441"/>
    <w:rsid w:val="00EA728D"/>
    <w:rsid w:val="00EB1B0D"/>
    <w:rsid w:val="00EB4B26"/>
    <w:rsid w:val="00EC3894"/>
    <w:rsid w:val="00EC6438"/>
    <w:rsid w:val="00ED20F2"/>
    <w:rsid w:val="00ED2CD0"/>
    <w:rsid w:val="00ED2F36"/>
    <w:rsid w:val="00ED3643"/>
    <w:rsid w:val="00ED3892"/>
    <w:rsid w:val="00EE0D00"/>
    <w:rsid w:val="00EE52DA"/>
    <w:rsid w:val="00EE70EA"/>
    <w:rsid w:val="00EF0D28"/>
    <w:rsid w:val="00EF2A39"/>
    <w:rsid w:val="00EF2D0F"/>
    <w:rsid w:val="00EF38A8"/>
    <w:rsid w:val="00F055D9"/>
    <w:rsid w:val="00F0720B"/>
    <w:rsid w:val="00F1162F"/>
    <w:rsid w:val="00F16F1F"/>
    <w:rsid w:val="00F2293A"/>
    <w:rsid w:val="00F23BCB"/>
    <w:rsid w:val="00F25D88"/>
    <w:rsid w:val="00F3309B"/>
    <w:rsid w:val="00F337D8"/>
    <w:rsid w:val="00F435D4"/>
    <w:rsid w:val="00F450F0"/>
    <w:rsid w:val="00F46D1D"/>
    <w:rsid w:val="00F47858"/>
    <w:rsid w:val="00F50FEB"/>
    <w:rsid w:val="00F5314D"/>
    <w:rsid w:val="00F573BE"/>
    <w:rsid w:val="00F60416"/>
    <w:rsid w:val="00F65E06"/>
    <w:rsid w:val="00F72EF7"/>
    <w:rsid w:val="00F75C9F"/>
    <w:rsid w:val="00F844D9"/>
    <w:rsid w:val="00F90387"/>
    <w:rsid w:val="00F924C1"/>
    <w:rsid w:val="00F93361"/>
    <w:rsid w:val="00F94425"/>
    <w:rsid w:val="00F97F52"/>
    <w:rsid w:val="00FA0012"/>
    <w:rsid w:val="00FA3B48"/>
    <w:rsid w:val="00FA76EB"/>
    <w:rsid w:val="00FA7EA2"/>
    <w:rsid w:val="00FB2C8D"/>
    <w:rsid w:val="00FB3AF1"/>
    <w:rsid w:val="00FC0821"/>
    <w:rsid w:val="00FC28FE"/>
    <w:rsid w:val="00FC3649"/>
    <w:rsid w:val="00FC7493"/>
    <w:rsid w:val="00FC78E8"/>
    <w:rsid w:val="00FD0A0C"/>
    <w:rsid w:val="00FD1971"/>
    <w:rsid w:val="00FD3A0C"/>
    <w:rsid w:val="00FD5AB2"/>
    <w:rsid w:val="00FD6DD5"/>
    <w:rsid w:val="00FE352D"/>
    <w:rsid w:val="00FF1FB3"/>
    <w:rsid w:val="00FF2051"/>
    <w:rsid w:val="00FF46FC"/>
    <w:rsid w:val="00FF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43A7A4"/>
  <w15:chartTrackingRefBased/>
  <w15:docId w15:val="{62E68E91-B1EA-4571-BAD0-9959F76FA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6C6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4D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F4D51"/>
  </w:style>
  <w:style w:type="paragraph" w:styleId="a4">
    <w:name w:val="footer"/>
    <w:basedOn w:val="a"/>
    <w:link w:val="Char0"/>
    <w:uiPriority w:val="99"/>
    <w:unhideWhenUsed/>
    <w:rsid w:val="008F4D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F4D51"/>
  </w:style>
  <w:style w:type="paragraph" w:customStyle="1" w:styleId="EndNoteBibliographyTitle">
    <w:name w:val="EndNote Bibliography Title"/>
    <w:basedOn w:val="a"/>
    <w:link w:val="EndNoteBibliographyTitleChar"/>
    <w:rsid w:val="007A4C7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A4C7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A4C7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A4C7D"/>
    <w:rPr>
      <w:rFonts w:ascii="맑은 고딕" w:eastAsia="맑은 고딕" w:hAnsi="맑은 고딕"/>
      <w:noProof/>
    </w:rPr>
  </w:style>
  <w:style w:type="character" w:styleId="a5">
    <w:name w:val="line number"/>
    <w:basedOn w:val="a0"/>
    <w:uiPriority w:val="99"/>
    <w:semiHidden/>
    <w:unhideWhenUsed/>
    <w:rsid w:val="00B971FF"/>
  </w:style>
  <w:style w:type="table" w:customStyle="1" w:styleId="1">
    <w:name w:val="표 구분선1"/>
    <w:basedOn w:val="a1"/>
    <w:next w:val="a6"/>
    <w:uiPriority w:val="39"/>
    <w:rsid w:val="00A80266"/>
    <w:pPr>
      <w:spacing w:after="0" w:line="240" w:lineRule="auto"/>
      <w:jc w:val="left"/>
    </w:pPr>
    <w:rPr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39"/>
    <w:rsid w:val="00A802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F47858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115EC7"/>
    <w:rPr>
      <w:sz w:val="16"/>
      <w:szCs w:val="16"/>
    </w:rPr>
  </w:style>
  <w:style w:type="paragraph" w:styleId="a9">
    <w:name w:val="annotation text"/>
    <w:basedOn w:val="a"/>
    <w:link w:val="Char1"/>
    <w:uiPriority w:val="99"/>
    <w:unhideWhenUsed/>
    <w:rsid w:val="00115EC7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rsid w:val="00115EC7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115EC7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115EC7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29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420C0C-CBCE-4EFE-AD76-9F7D40CC6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352</Words>
  <Characters>2008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Senevirathne</dc:creator>
  <cp:keywords/>
  <dc:description/>
  <cp:lastModifiedBy>Jun Kwon</cp:lastModifiedBy>
  <cp:revision>15</cp:revision>
  <dcterms:created xsi:type="dcterms:W3CDTF">2025-04-25T01:32:00Z</dcterms:created>
  <dcterms:modified xsi:type="dcterms:W3CDTF">2025-05-03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be67b6-f6cf-4820-9515-31ff55224e38</vt:lpwstr>
  </property>
</Properties>
</file>